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6F7C9" w14:textId="0A2C2731" w:rsidR="00DF100D" w:rsidRPr="009D175C" w:rsidRDefault="00DF100D" w:rsidP="001C6419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6B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656B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7023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B656BB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f4"/>
        <w:tblW w:w="9289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39"/>
        <w:gridCol w:w="5272"/>
        <w:gridCol w:w="2778"/>
      </w:tblGrid>
      <w:tr w:rsidR="00DF100D" w:rsidRPr="00B53E17" w14:paraId="6700ECC6" w14:textId="77777777" w:rsidTr="00F53D60">
        <w:trPr>
          <w:trHeight w:val="624"/>
        </w:trPr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D69A98" w14:textId="77777777" w:rsidR="00DF100D" w:rsidRPr="00451AA2" w:rsidRDefault="00DF100D" w:rsidP="00F53D60">
            <w:pPr>
              <w:pStyle w:val="SMText"/>
              <w:ind w:firstLine="0"/>
              <w:rPr>
                <w:sz w:val="21"/>
                <w:szCs w:val="21"/>
                <w:lang w:eastAsia="ja-JP"/>
              </w:rPr>
            </w:pPr>
            <w:r w:rsidRPr="00451AA2">
              <w:rPr>
                <w:sz w:val="21"/>
                <w:szCs w:val="21"/>
                <w:lang w:eastAsia="ja-JP"/>
              </w:rPr>
              <w:t>Primers</w:t>
            </w:r>
          </w:p>
        </w:tc>
        <w:tc>
          <w:tcPr>
            <w:tcW w:w="5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F58EDD" w14:textId="77777777" w:rsidR="00DF100D" w:rsidRPr="00451AA2" w:rsidRDefault="00DF100D" w:rsidP="00F53D60">
            <w:pPr>
              <w:pStyle w:val="SMText"/>
              <w:ind w:firstLine="0"/>
              <w:rPr>
                <w:sz w:val="21"/>
                <w:szCs w:val="21"/>
                <w:lang w:eastAsia="ja-JP"/>
              </w:rPr>
            </w:pPr>
            <w:r w:rsidRPr="00451AA2">
              <w:rPr>
                <w:rFonts w:hint="eastAsia"/>
                <w:sz w:val="21"/>
                <w:szCs w:val="21"/>
                <w:lang w:eastAsia="ja-JP"/>
              </w:rPr>
              <w:t>S</w:t>
            </w:r>
            <w:r w:rsidRPr="00451AA2">
              <w:rPr>
                <w:sz w:val="21"/>
                <w:szCs w:val="21"/>
                <w:lang w:eastAsia="ja-JP"/>
              </w:rPr>
              <w:t>equence (5’-3’)</w:t>
            </w:r>
          </w:p>
        </w:tc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767F5E" w14:textId="44BA7989" w:rsidR="00DF100D" w:rsidRPr="00451AA2" w:rsidRDefault="00D53F6B" w:rsidP="00F53D60">
            <w:pPr>
              <w:pStyle w:val="SMText"/>
              <w:ind w:firstLine="0"/>
              <w:jc w:val="both"/>
              <w:rPr>
                <w:sz w:val="21"/>
                <w:szCs w:val="21"/>
                <w:lang w:eastAsia="ja-JP"/>
              </w:rPr>
            </w:pPr>
            <w:r>
              <w:rPr>
                <w:sz w:val="21"/>
                <w:szCs w:val="21"/>
                <w:lang w:eastAsia="ja-JP"/>
              </w:rPr>
              <w:t>Vag8 derivatives</w:t>
            </w:r>
          </w:p>
        </w:tc>
      </w:tr>
      <w:tr w:rsidR="00DF100D" w:rsidRPr="00B53E17" w14:paraId="088B8C37" w14:textId="77777777" w:rsidTr="00F53D60">
        <w:trPr>
          <w:trHeight w:val="539"/>
        </w:trPr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478A" w14:textId="77777777" w:rsidR="00DF100D" w:rsidRPr="00451AA2" w:rsidRDefault="00DF100D" w:rsidP="00F53D60">
            <w:pPr>
              <w:pStyle w:val="SMText"/>
              <w:ind w:firstLine="0"/>
              <w:rPr>
                <w:color w:val="000000"/>
                <w:sz w:val="21"/>
                <w:szCs w:val="21"/>
              </w:rPr>
            </w:pPr>
            <w:r w:rsidRPr="00451AA2">
              <w:rPr>
                <w:sz w:val="21"/>
                <w:szCs w:val="21"/>
                <w:lang w:eastAsia="ja-JP"/>
              </w:rPr>
              <w:t>vag8-</w:t>
            </w:r>
            <w:r w:rsidRPr="00451AA2">
              <w:rPr>
                <w:i/>
                <w:sz w:val="21"/>
                <w:szCs w:val="21"/>
                <w:lang w:eastAsia="ja-JP"/>
              </w:rPr>
              <w:t>Xho</w:t>
            </w:r>
            <w:r w:rsidRPr="00451AA2">
              <w:rPr>
                <w:sz w:val="21"/>
                <w:szCs w:val="21"/>
                <w:lang w:eastAsia="ja-JP"/>
              </w:rPr>
              <w:t>I</w:t>
            </w:r>
          </w:p>
        </w:tc>
        <w:tc>
          <w:tcPr>
            <w:tcW w:w="5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2D4A47" w14:textId="77777777" w:rsidR="00DF100D" w:rsidRPr="00451AA2" w:rsidRDefault="00DF100D" w:rsidP="00F53D60">
            <w:pPr>
              <w:pStyle w:val="SMText"/>
              <w:ind w:firstLine="0"/>
              <w:rPr>
                <w:rFonts w:ascii="Courier" w:hAnsi="Courier"/>
                <w:color w:val="000000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CACAACAAGCTCGAGTTTTCTGGGCGATGTC</w:t>
            </w:r>
          </w:p>
        </w:tc>
        <w:tc>
          <w:tcPr>
            <w:tcW w:w="27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877B22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sz w:val="21"/>
                <w:szCs w:val="21"/>
              </w:rPr>
            </w:pPr>
            <w:r w:rsidRPr="00451AA2">
              <w:rPr>
                <w:sz w:val="21"/>
                <w:szCs w:val="21"/>
              </w:rPr>
              <w:t>Vag8</w:t>
            </w:r>
            <w:r w:rsidRPr="00451AA2">
              <w:rPr>
                <w:sz w:val="21"/>
                <w:szCs w:val="21"/>
                <w:vertAlign w:val="subscript"/>
              </w:rPr>
              <w:t>WT</w:t>
            </w:r>
          </w:p>
        </w:tc>
      </w:tr>
      <w:tr w:rsidR="00DF100D" w:rsidRPr="00B53E17" w14:paraId="5EE4EF41" w14:textId="77777777" w:rsidTr="00F53D60">
        <w:trPr>
          <w:trHeight w:val="539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CAAE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color w:val="000000"/>
                <w:sz w:val="21"/>
                <w:szCs w:val="21"/>
              </w:rPr>
            </w:pPr>
            <w:r w:rsidRPr="00451AA2">
              <w:rPr>
                <w:color w:val="000000"/>
                <w:sz w:val="21"/>
                <w:szCs w:val="21"/>
              </w:rPr>
              <w:t>vag8-</w:t>
            </w:r>
            <w:r w:rsidRPr="00451AA2">
              <w:rPr>
                <w:i/>
                <w:color w:val="000000"/>
                <w:sz w:val="21"/>
                <w:szCs w:val="21"/>
              </w:rPr>
              <w:t>Eco</w:t>
            </w:r>
            <w:r w:rsidRPr="00451AA2">
              <w:rPr>
                <w:color w:val="000000"/>
                <w:sz w:val="21"/>
                <w:szCs w:val="21"/>
              </w:rPr>
              <w:t>RI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77F6" w14:textId="77777777" w:rsidR="00DF100D" w:rsidRPr="00451AA2" w:rsidRDefault="00DF100D" w:rsidP="00F53D60">
            <w:pPr>
              <w:jc w:val="both"/>
              <w:rPr>
                <w:rFonts w:ascii="Courier" w:hAnsi="Courier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AAGCTTGAATTCCTACCCGATCGAATGCA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F0DC" w14:textId="77777777" w:rsidR="00DF100D" w:rsidRPr="00451AA2" w:rsidRDefault="00DF100D" w:rsidP="00F53D60">
            <w:pPr>
              <w:jc w:val="both"/>
              <w:rPr>
                <w:sz w:val="21"/>
                <w:szCs w:val="21"/>
              </w:rPr>
            </w:pPr>
            <w:r w:rsidRPr="00451AA2">
              <w:rPr>
                <w:sz w:val="21"/>
                <w:szCs w:val="21"/>
              </w:rPr>
              <w:t>Vag8</w:t>
            </w:r>
            <w:r w:rsidRPr="00451AA2">
              <w:rPr>
                <w:sz w:val="21"/>
                <w:szCs w:val="21"/>
                <w:vertAlign w:val="subscript"/>
              </w:rPr>
              <w:t>WT</w:t>
            </w:r>
          </w:p>
        </w:tc>
      </w:tr>
      <w:tr w:rsidR="00DF100D" w:rsidRPr="00B53E17" w14:paraId="39B067C1" w14:textId="77777777" w:rsidTr="00F53D60">
        <w:trPr>
          <w:trHeight w:val="539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6775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color w:val="000000"/>
                <w:sz w:val="21"/>
                <w:szCs w:val="21"/>
              </w:rPr>
            </w:pPr>
            <w:r w:rsidRPr="00451AA2"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451AA2">
              <w:rPr>
                <w:color w:val="000000"/>
                <w:sz w:val="21"/>
                <w:szCs w:val="21"/>
              </w:rPr>
              <w:t>Vag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BAFD" w14:textId="77777777" w:rsidR="00DF100D" w:rsidRPr="00451AA2" w:rsidRDefault="00DF100D" w:rsidP="00F53D60">
            <w:pPr>
              <w:jc w:val="both"/>
              <w:rPr>
                <w:rFonts w:ascii="Courier" w:hAnsi="Courier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ATGCCCACAACAAGCTCGAGTTTCTG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3A54" w14:textId="77777777" w:rsidR="00DF100D" w:rsidRPr="00451AA2" w:rsidRDefault="00DF100D" w:rsidP="00F53D60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g8</w:t>
            </w:r>
            <w:r w:rsidRPr="00567E75">
              <w:rPr>
                <w:sz w:val="21"/>
                <w:szCs w:val="21"/>
                <w:vertAlign w:val="subscript"/>
              </w:rPr>
              <w:t>52-596</w:t>
            </w:r>
            <w:r>
              <w:rPr>
                <w:sz w:val="21"/>
                <w:szCs w:val="21"/>
                <w:vertAlign w:val="subscript"/>
              </w:rPr>
              <w:t>,</w:t>
            </w:r>
            <w:r w:rsidRPr="00567E75">
              <w:rPr>
                <w:sz w:val="21"/>
                <w:szCs w:val="21"/>
                <w:vertAlign w:val="subscript"/>
              </w:rPr>
              <w:t xml:space="preserve"> 52-548, 52-479</w:t>
            </w:r>
          </w:p>
        </w:tc>
      </w:tr>
      <w:tr w:rsidR="00DF100D" w:rsidRPr="00B53E17" w14:paraId="4C27AC6E" w14:textId="77777777" w:rsidTr="00F53D60">
        <w:trPr>
          <w:trHeight w:val="539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3CA5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color w:val="000000"/>
                <w:sz w:val="21"/>
                <w:szCs w:val="21"/>
              </w:rPr>
            </w:pPr>
            <w:r w:rsidRPr="00451AA2"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451AA2">
              <w:rPr>
                <w:color w:val="000000"/>
                <w:sz w:val="21"/>
                <w:szCs w:val="21"/>
              </w:rPr>
              <w:t>Vag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5525" w14:textId="77777777" w:rsidR="00DF100D" w:rsidRPr="00451AA2" w:rsidRDefault="00DF100D" w:rsidP="00F53D60">
            <w:pPr>
              <w:jc w:val="both"/>
              <w:rPr>
                <w:rFonts w:ascii="Courier" w:hAnsi="Courier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CTGCAGGTCGACAAGCTCTACCGGGAATCGCCCGTCAC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1FB2" w14:textId="77777777" w:rsidR="00DF100D" w:rsidRPr="00451AA2" w:rsidRDefault="00DF100D" w:rsidP="00F53D60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g8</w:t>
            </w:r>
            <w:r w:rsidRPr="00567E75">
              <w:rPr>
                <w:sz w:val="21"/>
                <w:szCs w:val="21"/>
                <w:vertAlign w:val="subscript"/>
              </w:rPr>
              <w:t>52-4</w:t>
            </w:r>
            <w:r w:rsidRPr="00F64235">
              <w:rPr>
                <w:sz w:val="21"/>
                <w:szCs w:val="21"/>
                <w:vertAlign w:val="subscript"/>
              </w:rPr>
              <w:t>79, 102-479</w:t>
            </w:r>
          </w:p>
        </w:tc>
      </w:tr>
      <w:tr w:rsidR="00DF100D" w:rsidRPr="00B53E17" w14:paraId="0A2D4948" w14:textId="77777777" w:rsidTr="00F53D60">
        <w:trPr>
          <w:trHeight w:val="539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DDB8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i/>
                <w:color w:val="000000"/>
                <w:sz w:val="21"/>
                <w:szCs w:val="21"/>
              </w:rPr>
            </w:pPr>
            <w:r w:rsidRPr="00451AA2"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451AA2">
              <w:rPr>
                <w:color w:val="000000"/>
                <w:sz w:val="21"/>
                <w:szCs w:val="21"/>
              </w:rPr>
              <w:t>Vag6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9996" w14:textId="77777777" w:rsidR="00DF100D" w:rsidRPr="00451AA2" w:rsidRDefault="00DF100D" w:rsidP="00F53D60">
            <w:pPr>
              <w:jc w:val="both"/>
              <w:rPr>
                <w:rFonts w:ascii="Courier" w:hAnsi="Courier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ACTGCAGGTCGACAAGCTTGAATTCC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DCBF" w14:textId="77777777" w:rsidR="00DF100D" w:rsidRPr="00451AA2" w:rsidRDefault="00DF100D" w:rsidP="00F53D60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g8</w:t>
            </w:r>
            <w:r w:rsidRPr="00567E75">
              <w:rPr>
                <w:sz w:val="21"/>
                <w:szCs w:val="21"/>
                <w:vertAlign w:val="subscript"/>
              </w:rPr>
              <w:t>102-648, 152-648, 202-648</w:t>
            </w:r>
          </w:p>
        </w:tc>
      </w:tr>
      <w:tr w:rsidR="00DF100D" w:rsidRPr="00B53E17" w14:paraId="3F047C6A" w14:textId="77777777" w:rsidTr="00F53D60">
        <w:trPr>
          <w:trHeight w:val="539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03FC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color w:val="000000"/>
                <w:sz w:val="21"/>
                <w:szCs w:val="21"/>
              </w:rPr>
            </w:pPr>
            <w:r w:rsidRPr="00451AA2"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451AA2">
              <w:rPr>
                <w:color w:val="000000"/>
                <w:sz w:val="21"/>
                <w:szCs w:val="21"/>
              </w:rPr>
              <w:t>Vag9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9032" w14:textId="77777777" w:rsidR="00DF100D" w:rsidRPr="00451AA2" w:rsidRDefault="00DF100D" w:rsidP="00F53D60">
            <w:pPr>
              <w:jc w:val="both"/>
              <w:rPr>
                <w:rFonts w:ascii="Courier" w:hAnsi="Courier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TGCCCACAACAAGCTCGAGCCGGACAACACCGCGCT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AA1A" w14:textId="77777777" w:rsidR="00DF100D" w:rsidRPr="00451AA2" w:rsidRDefault="00DF100D" w:rsidP="00F53D60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g8</w:t>
            </w:r>
            <w:r w:rsidRPr="00567E75">
              <w:rPr>
                <w:sz w:val="21"/>
                <w:szCs w:val="21"/>
                <w:vertAlign w:val="subscript"/>
              </w:rPr>
              <w:t>102-648</w:t>
            </w:r>
            <w:r>
              <w:rPr>
                <w:sz w:val="21"/>
                <w:szCs w:val="21"/>
                <w:vertAlign w:val="subscript"/>
              </w:rPr>
              <w:t>, 102-596, 102-548, 102-479</w:t>
            </w:r>
          </w:p>
        </w:tc>
      </w:tr>
      <w:tr w:rsidR="00DF100D" w:rsidRPr="00B53E17" w14:paraId="59CF8B4F" w14:textId="77777777" w:rsidTr="00F53D60">
        <w:trPr>
          <w:trHeight w:val="539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C799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i/>
                <w:color w:val="000000"/>
                <w:sz w:val="21"/>
                <w:szCs w:val="21"/>
              </w:rPr>
            </w:pPr>
            <w:r w:rsidRPr="00451AA2"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451AA2">
              <w:rPr>
                <w:color w:val="000000"/>
                <w:sz w:val="21"/>
                <w:szCs w:val="21"/>
              </w:rPr>
              <w:t>Vag1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114D" w14:textId="77777777" w:rsidR="00DF100D" w:rsidRPr="00451AA2" w:rsidRDefault="00DF100D" w:rsidP="00F53D60">
            <w:pPr>
              <w:jc w:val="both"/>
              <w:rPr>
                <w:rFonts w:ascii="Courier" w:hAnsi="Courier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TGCCCACAACAAGCTCGAGGGCGATGACAGTTTCGCCCT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6CD9" w14:textId="77777777" w:rsidR="00DF100D" w:rsidRPr="00451AA2" w:rsidRDefault="00DF100D" w:rsidP="00F53D60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g8</w:t>
            </w:r>
            <w:r w:rsidRPr="00567E75">
              <w:rPr>
                <w:sz w:val="21"/>
                <w:szCs w:val="21"/>
                <w:vertAlign w:val="subscript"/>
              </w:rPr>
              <w:t>152-648</w:t>
            </w:r>
          </w:p>
        </w:tc>
      </w:tr>
      <w:tr w:rsidR="00DF100D" w:rsidRPr="00B53E17" w14:paraId="76C05279" w14:textId="77777777" w:rsidTr="00F53D60">
        <w:trPr>
          <w:trHeight w:val="539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44AC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color w:val="000000"/>
                <w:sz w:val="21"/>
                <w:szCs w:val="21"/>
              </w:rPr>
            </w:pPr>
            <w:r w:rsidRPr="00451AA2"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451AA2">
              <w:rPr>
                <w:color w:val="000000"/>
                <w:sz w:val="21"/>
                <w:szCs w:val="21"/>
              </w:rPr>
              <w:t>Vag1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2E56" w14:textId="77777777" w:rsidR="00DF100D" w:rsidRPr="00451AA2" w:rsidRDefault="00DF100D" w:rsidP="00F53D60">
            <w:pPr>
              <w:jc w:val="both"/>
              <w:rPr>
                <w:rFonts w:ascii="Courier" w:hAnsi="Courier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TGCCCACAACAAGCTCGAGGGGGCAGGCGTTTCCGCG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6765" w14:textId="77777777" w:rsidR="00DF100D" w:rsidRPr="00451AA2" w:rsidRDefault="00DF100D" w:rsidP="00F53D60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g8</w:t>
            </w:r>
            <w:r w:rsidRPr="00567E75">
              <w:rPr>
                <w:sz w:val="21"/>
                <w:szCs w:val="21"/>
                <w:vertAlign w:val="subscript"/>
              </w:rPr>
              <w:t>202-648</w:t>
            </w:r>
          </w:p>
        </w:tc>
      </w:tr>
      <w:tr w:rsidR="00DF100D" w:rsidRPr="00B53E17" w14:paraId="19CA8FEF" w14:textId="77777777" w:rsidTr="00F53D60">
        <w:trPr>
          <w:trHeight w:val="539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E26B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i/>
                <w:color w:val="000000"/>
                <w:sz w:val="21"/>
                <w:szCs w:val="21"/>
              </w:rPr>
            </w:pPr>
            <w:r w:rsidRPr="00451AA2"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451AA2">
              <w:rPr>
                <w:color w:val="000000"/>
                <w:sz w:val="21"/>
                <w:szCs w:val="21"/>
              </w:rPr>
              <w:t>Vag1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0373" w14:textId="77777777" w:rsidR="00DF100D" w:rsidRPr="00451AA2" w:rsidRDefault="00DF100D" w:rsidP="00F53D60">
            <w:pPr>
              <w:jc w:val="both"/>
              <w:rPr>
                <w:rFonts w:ascii="Courier" w:hAnsi="Courier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CTGCAGGTCGACAAGCTCTACGTGTTGTTGACCACCAGC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5827" w14:textId="77777777" w:rsidR="00DF100D" w:rsidRPr="00451AA2" w:rsidRDefault="00DF100D" w:rsidP="00F53D60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g8</w:t>
            </w:r>
            <w:r w:rsidRPr="003A2787">
              <w:rPr>
                <w:sz w:val="21"/>
                <w:szCs w:val="21"/>
                <w:vertAlign w:val="subscript"/>
              </w:rPr>
              <w:t>5</w:t>
            </w:r>
            <w:r w:rsidRPr="00567E75">
              <w:rPr>
                <w:sz w:val="21"/>
                <w:szCs w:val="21"/>
                <w:vertAlign w:val="subscript"/>
              </w:rPr>
              <w:t>2-548</w:t>
            </w:r>
            <w:r>
              <w:rPr>
                <w:sz w:val="21"/>
                <w:szCs w:val="21"/>
                <w:vertAlign w:val="subscript"/>
              </w:rPr>
              <w:t>, 102-548</w:t>
            </w:r>
          </w:p>
        </w:tc>
      </w:tr>
      <w:tr w:rsidR="00DF100D" w:rsidRPr="00B53E17" w14:paraId="27CB23EC" w14:textId="77777777" w:rsidTr="00F53D60">
        <w:trPr>
          <w:trHeight w:val="539"/>
        </w:trPr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008D68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rFonts w:eastAsia="ＭＳ Ｐゴシック"/>
                <w:color w:val="000000"/>
                <w:sz w:val="21"/>
                <w:szCs w:val="21"/>
              </w:rPr>
            </w:pPr>
            <w:r w:rsidRPr="00451AA2"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451AA2">
              <w:rPr>
                <w:color w:val="000000"/>
                <w:sz w:val="21"/>
                <w:szCs w:val="21"/>
              </w:rPr>
              <w:t>Vag15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3D907F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rFonts w:ascii="Courier" w:hAnsi="Courier"/>
                <w:color w:val="000000"/>
                <w:sz w:val="21"/>
                <w:szCs w:val="21"/>
              </w:rPr>
            </w:pPr>
            <w:r w:rsidRPr="00451AA2">
              <w:rPr>
                <w:rFonts w:ascii="Courier" w:hAnsi="Courier"/>
                <w:sz w:val="21"/>
                <w:szCs w:val="21"/>
              </w:rPr>
              <w:t>CTGCAGGTCGACAAGCTCTAGGCCTGCGCCTCGC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DD1713" w14:textId="77777777" w:rsidR="00DF100D" w:rsidRPr="00451AA2" w:rsidRDefault="00DF100D" w:rsidP="00F53D60">
            <w:pPr>
              <w:pStyle w:val="SMText"/>
              <w:ind w:firstLine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g8</w:t>
            </w:r>
            <w:r w:rsidRPr="00567E75">
              <w:rPr>
                <w:sz w:val="21"/>
                <w:szCs w:val="21"/>
                <w:vertAlign w:val="subscript"/>
              </w:rPr>
              <w:t>52-</w:t>
            </w:r>
            <w:r>
              <w:rPr>
                <w:sz w:val="21"/>
                <w:szCs w:val="21"/>
                <w:vertAlign w:val="subscript"/>
              </w:rPr>
              <w:t>596,</w:t>
            </w:r>
            <w:r w:rsidRPr="00567E75">
              <w:rPr>
                <w:sz w:val="21"/>
                <w:szCs w:val="21"/>
                <w:vertAlign w:val="subscript"/>
              </w:rPr>
              <w:t xml:space="preserve"> 102-596</w:t>
            </w:r>
          </w:p>
        </w:tc>
      </w:tr>
    </w:tbl>
    <w:p w14:paraId="0B6DCCEB" w14:textId="4CD74223" w:rsidR="00124721" w:rsidRPr="003C1A39" w:rsidRDefault="0052418F" w:rsidP="00830434">
      <w:pPr>
        <w:autoSpaceDE/>
        <w:autoSpaceDN/>
        <w:adjustRightInd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PAPERS2_CITATIONS &lt;papers2_bibliography/&gt;</w:instrText>
      </w:r>
      <w:r>
        <w:rPr>
          <w:sz w:val="24"/>
          <w:szCs w:val="24"/>
        </w:rPr>
        <w:fldChar w:fldCharType="end"/>
      </w:r>
    </w:p>
    <w:sectPr w:rsidR="00124721" w:rsidRPr="003C1A39" w:rsidSect="00B70238">
      <w:headerReference w:type="default" r:id="rId8"/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5B99F3" w14:textId="77777777" w:rsidR="007D310D" w:rsidRDefault="007D310D">
      <w:r>
        <w:separator/>
      </w:r>
    </w:p>
  </w:endnote>
  <w:endnote w:type="continuationSeparator" w:id="0">
    <w:p w14:paraId="2B41FF4B" w14:textId="77777777" w:rsidR="007D310D" w:rsidRDefault="007D3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20E2A" w14:textId="77777777" w:rsidR="00136215" w:rsidRDefault="00136215" w:rsidP="00D6299F">
    <w:pPr>
      <w:pStyle w:val="a4"/>
      <w:framePr w:wrap="around" w:vAnchor="text" w:hAnchor="margin" w:xAlign="center" w:y="1"/>
      <w:rPr>
        <w:rStyle w:val="a6"/>
      </w:rPr>
    </w:pPr>
    <w:r>
      <w:rPr>
        <w:rStyle w:val="a6"/>
        <w:rFonts w:hint="eastAsia"/>
      </w:rPr>
      <w:fldChar w:fldCharType="begin"/>
    </w:r>
    <w:r>
      <w:rPr>
        <w:rStyle w:val="a6"/>
        <w:rFonts w:hint="eastAsia"/>
      </w:rPr>
      <w:instrText xml:space="preserve">PAGE  </w:instrText>
    </w:r>
    <w:r>
      <w:rPr>
        <w:rStyle w:val="a6"/>
        <w:rFonts w:hint="eastAsia"/>
      </w:rPr>
      <w:fldChar w:fldCharType="end"/>
    </w:r>
  </w:p>
  <w:p w14:paraId="6A161422" w14:textId="77777777" w:rsidR="00136215" w:rsidRDefault="0013621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8A515C" w14:textId="77777777" w:rsidR="00136215" w:rsidRDefault="00136215" w:rsidP="00D6299F">
    <w:pPr>
      <w:pStyle w:val="a4"/>
      <w:framePr w:wrap="around" w:vAnchor="text" w:hAnchor="margin" w:xAlign="center" w:y="1"/>
      <w:rPr>
        <w:rStyle w:val="a6"/>
      </w:rPr>
    </w:pPr>
    <w:r>
      <w:rPr>
        <w:rStyle w:val="a6"/>
        <w:rFonts w:hint="eastAsia"/>
      </w:rPr>
      <w:fldChar w:fldCharType="begin"/>
    </w:r>
    <w:r>
      <w:rPr>
        <w:rStyle w:val="a6"/>
        <w:rFonts w:hint="eastAsia"/>
      </w:rPr>
      <w:instrText xml:space="preserve">PAGE  </w:instrText>
    </w:r>
    <w:r>
      <w:rPr>
        <w:rStyle w:val="a6"/>
        <w:rFonts w:hint="eastAsia"/>
      </w:rPr>
      <w:fldChar w:fldCharType="separate"/>
    </w:r>
    <w:r>
      <w:rPr>
        <w:rStyle w:val="a6"/>
        <w:noProof/>
      </w:rPr>
      <w:t>12</w:t>
    </w:r>
    <w:r>
      <w:rPr>
        <w:rStyle w:val="a6"/>
        <w:rFonts w:hint="eastAsia"/>
      </w:rPr>
      <w:fldChar w:fldCharType="end"/>
    </w:r>
  </w:p>
  <w:p w14:paraId="756001B9" w14:textId="77777777" w:rsidR="00136215" w:rsidRDefault="00136215">
    <w:pPr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684507" w14:textId="77777777" w:rsidR="007D310D" w:rsidRDefault="007D310D">
      <w:r>
        <w:separator/>
      </w:r>
    </w:p>
  </w:footnote>
  <w:footnote w:type="continuationSeparator" w:id="0">
    <w:p w14:paraId="6732E947" w14:textId="77777777" w:rsidR="007D310D" w:rsidRDefault="007D31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214F0" w14:textId="77777777" w:rsidR="00136215" w:rsidRDefault="00136215">
    <w:pPr>
      <w:jc w:val="right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A29AE"/>
    <w:multiLevelType w:val="hybridMultilevel"/>
    <w:tmpl w:val="E2E623BA"/>
    <w:lvl w:ilvl="0" w:tplc="C09E26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7DE16E9"/>
    <w:multiLevelType w:val="hybridMultilevel"/>
    <w:tmpl w:val="5B8A3AD2"/>
    <w:lvl w:ilvl="0" w:tplc="F61295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622B5B"/>
    <w:multiLevelType w:val="hybridMultilevel"/>
    <w:tmpl w:val="B8DA06E0"/>
    <w:lvl w:ilvl="0" w:tplc="9402AE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720"/>
  <w:doNotShadeFormData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C1"/>
    <w:rsid w:val="000009C3"/>
    <w:rsid w:val="000011FD"/>
    <w:rsid w:val="00001F22"/>
    <w:rsid w:val="0000203B"/>
    <w:rsid w:val="0000251D"/>
    <w:rsid w:val="0000362A"/>
    <w:rsid w:val="000038A2"/>
    <w:rsid w:val="00003981"/>
    <w:rsid w:val="00004BA7"/>
    <w:rsid w:val="000054D1"/>
    <w:rsid w:val="00007421"/>
    <w:rsid w:val="00007993"/>
    <w:rsid w:val="00010833"/>
    <w:rsid w:val="000116DE"/>
    <w:rsid w:val="000118C5"/>
    <w:rsid w:val="000119DD"/>
    <w:rsid w:val="00012392"/>
    <w:rsid w:val="00013738"/>
    <w:rsid w:val="000139A5"/>
    <w:rsid w:val="00014403"/>
    <w:rsid w:val="0001453D"/>
    <w:rsid w:val="000146F5"/>
    <w:rsid w:val="0001470F"/>
    <w:rsid w:val="00014BEE"/>
    <w:rsid w:val="0001544D"/>
    <w:rsid w:val="00015ECB"/>
    <w:rsid w:val="00016C85"/>
    <w:rsid w:val="000173E6"/>
    <w:rsid w:val="000179AE"/>
    <w:rsid w:val="00017B9B"/>
    <w:rsid w:val="00020A2A"/>
    <w:rsid w:val="0002279C"/>
    <w:rsid w:val="0002328D"/>
    <w:rsid w:val="000237BA"/>
    <w:rsid w:val="000238A0"/>
    <w:rsid w:val="00023FB8"/>
    <w:rsid w:val="00024D6C"/>
    <w:rsid w:val="00024F61"/>
    <w:rsid w:val="000263FA"/>
    <w:rsid w:val="00026557"/>
    <w:rsid w:val="00027004"/>
    <w:rsid w:val="00027182"/>
    <w:rsid w:val="000276C4"/>
    <w:rsid w:val="000278F9"/>
    <w:rsid w:val="00030C45"/>
    <w:rsid w:val="00031ECE"/>
    <w:rsid w:val="0003276F"/>
    <w:rsid w:val="00032DB5"/>
    <w:rsid w:val="00033B69"/>
    <w:rsid w:val="00033E61"/>
    <w:rsid w:val="000344CB"/>
    <w:rsid w:val="0003525D"/>
    <w:rsid w:val="00035797"/>
    <w:rsid w:val="000358AD"/>
    <w:rsid w:val="00035BF5"/>
    <w:rsid w:val="00036183"/>
    <w:rsid w:val="000362FB"/>
    <w:rsid w:val="00036744"/>
    <w:rsid w:val="00036772"/>
    <w:rsid w:val="00036A90"/>
    <w:rsid w:val="00037678"/>
    <w:rsid w:val="00037A02"/>
    <w:rsid w:val="00040090"/>
    <w:rsid w:val="000407E2"/>
    <w:rsid w:val="000409C2"/>
    <w:rsid w:val="00040AD9"/>
    <w:rsid w:val="0004125B"/>
    <w:rsid w:val="0004155D"/>
    <w:rsid w:val="000418F8"/>
    <w:rsid w:val="00041D4D"/>
    <w:rsid w:val="00041E45"/>
    <w:rsid w:val="00042C63"/>
    <w:rsid w:val="000449F1"/>
    <w:rsid w:val="000451F3"/>
    <w:rsid w:val="00045CCC"/>
    <w:rsid w:val="00046277"/>
    <w:rsid w:val="000465A3"/>
    <w:rsid w:val="00046633"/>
    <w:rsid w:val="0004666D"/>
    <w:rsid w:val="00046FCA"/>
    <w:rsid w:val="00047559"/>
    <w:rsid w:val="000476F3"/>
    <w:rsid w:val="00047D5A"/>
    <w:rsid w:val="00050439"/>
    <w:rsid w:val="00050D40"/>
    <w:rsid w:val="00050D96"/>
    <w:rsid w:val="00051F3F"/>
    <w:rsid w:val="00052AEF"/>
    <w:rsid w:val="00052F9D"/>
    <w:rsid w:val="00053E13"/>
    <w:rsid w:val="0005454F"/>
    <w:rsid w:val="0005504C"/>
    <w:rsid w:val="00057D68"/>
    <w:rsid w:val="00060103"/>
    <w:rsid w:val="000603DC"/>
    <w:rsid w:val="0006045A"/>
    <w:rsid w:val="0006088F"/>
    <w:rsid w:val="000608D5"/>
    <w:rsid w:val="000610FC"/>
    <w:rsid w:val="000617D6"/>
    <w:rsid w:val="00062AC3"/>
    <w:rsid w:val="0006485B"/>
    <w:rsid w:val="00064E70"/>
    <w:rsid w:val="000657D1"/>
    <w:rsid w:val="00065DA3"/>
    <w:rsid w:val="0006625A"/>
    <w:rsid w:val="00067A83"/>
    <w:rsid w:val="000708CF"/>
    <w:rsid w:val="00070B7D"/>
    <w:rsid w:val="0007195C"/>
    <w:rsid w:val="00072021"/>
    <w:rsid w:val="000723C7"/>
    <w:rsid w:val="00072491"/>
    <w:rsid w:val="00073199"/>
    <w:rsid w:val="00073455"/>
    <w:rsid w:val="00073807"/>
    <w:rsid w:val="00073D41"/>
    <w:rsid w:val="00075645"/>
    <w:rsid w:val="000757EE"/>
    <w:rsid w:val="00075E58"/>
    <w:rsid w:val="00075EED"/>
    <w:rsid w:val="00076781"/>
    <w:rsid w:val="00077D22"/>
    <w:rsid w:val="00080825"/>
    <w:rsid w:val="00081C78"/>
    <w:rsid w:val="0008222B"/>
    <w:rsid w:val="00082532"/>
    <w:rsid w:val="00083133"/>
    <w:rsid w:val="00083890"/>
    <w:rsid w:val="0008415E"/>
    <w:rsid w:val="000844E9"/>
    <w:rsid w:val="00084D3C"/>
    <w:rsid w:val="00084E2A"/>
    <w:rsid w:val="00085165"/>
    <w:rsid w:val="00085674"/>
    <w:rsid w:val="00085FEB"/>
    <w:rsid w:val="0008615D"/>
    <w:rsid w:val="000875E4"/>
    <w:rsid w:val="00087B77"/>
    <w:rsid w:val="00087ECA"/>
    <w:rsid w:val="00090C42"/>
    <w:rsid w:val="00091426"/>
    <w:rsid w:val="0009208F"/>
    <w:rsid w:val="00094743"/>
    <w:rsid w:val="00094805"/>
    <w:rsid w:val="00094924"/>
    <w:rsid w:val="00094CF9"/>
    <w:rsid w:val="00095146"/>
    <w:rsid w:val="0009555C"/>
    <w:rsid w:val="0009592A"/>
    <w:rsid w:val="00095B9C"/>
    <w:rsid w:val="000963ED"/>
    <w:rsid w:val="00097648"/>
    <w:rsid w:val="00097BEC"/>
    <w:rsid w:val="000A027A"/>
    <w:rsid w:val="000A0555"/>
    <w:rsid w:val="000A1900"/>
    <w:rsid w:val="000A1B31"/>
    <w:rsid w:val="000A390B"/>
    <w:rsid w:val="000A3E2E"/>
    <w:rsid w:val="000A424F"/>
    <w:rsid w:val="000A42D0"/>
    <w:rsid w:val="000A49BA"/>
    <w:rsid w:val="000A6A7A"/>
    <w:rsid w:val="000A6FE3"/>
    <w:rsid w:val="000A71E2"/>
    <w:rsid w:val="000B01B5"/>
    <w:rsid w:val="000B0541"/>
    <w:rsid w:val="000B0D81"/>
    <w:rsid w:val="000B27E6"/>
    <w:rsid w:val="000B2B3D"/>
    <w:rsid w:val="000B2FDD"/>
    <w:rsid w:val="000B30A5"/>
    <w:rsid w:val="000B3C41"/>
    <w:rsid w:val="000B447E"/>
    <w:rsid w:val="000B49C2"/>
    <w:rsid w:val="000B4BA7"/>
    <w:rsid w:val="000B5B6A"/>
    <w:rsid w:val="000C2FEE"/>
    <w:rsid w:val="000C4340"/>
    <w:rsid w:val="000C54C7"/>
    <w:rsid w:val="000C5586"/>
    <w:rsid w:val="000C55D8"/>
    <w:rsid w:val="000C565F"/>
    <w:rsid w:val="000C5E1A"/>
    <w:rsid w:val="000C5FC9"/>
    <w:rsid w:val="000D1B5D"/>
    <w:rsid w:val="000D2F84"/>
    <w:rsid w:val="000D2FCF"/>
    <w:rsid w:val="000D3675"/>
    <w:rsid w:val="000D4003"/>
    <w:rsid w:val="000D4137"/>
    <w:rsid w:val="000D4D89"/>
    <w:rsid w:val="000D4D94"/>
    <w:rsid w:val="000D5C9B"/>
    <w:rsid w:val="000D7D06"/>
    <w:rsid w:val="000E0291"/>
    <w:rsid w:val="000E08FC"/>
    <w:rsid w:val="000E0F61"/>
    <w:rsid w:val="000E141E"/>
    <w:rsid w:val="000E1B9D"/>
    <w:rsid w:val="000E1E33"/>
    <w:rsid w:val="000E29E3"/>
    <w:rsid w:val="000E40B2"/>
    <w:rsid w:val="000E4992"/>
    <w:rsid w:val="000E52E1"/>
    <w:rsid w:val="000E5764"/>
    <w:rsid w:val="000E5780"/>
    <w:rsid w:val="000E5C3E"/>
    <w:rsid w:val="000E739D"/>
    <w:rsid w:val="000E76CC"/>
    <w:rsid w:val="000E792A"/>
    <w:rsid w:val="000F00F8"/>
    <w:rsid w:val="000F0CFF"/>
    <w:rsid w:val="000F10F4"/>
    <w:rsid w:val="000F1952"/>
    <w:rsid w:val="000F267C"/>
    <w:rsid w:val="000F44F6"/>
    <w:rsid w:val="000F6BF9"/>
    <w:rsid w:val="000F79EF"/>
    <w:rsid w:val="00101032"/>
    <w:rsid w:val="001020C9"/>
    <w:rsid w:val="00102160"/>
    <w:rsid w:val="00102AD9"/>
    <w:rsid w:val="00103583"/>
    <w:rsid w:val="0010570E"/>
    <w:rsid w:val="00105E33"/>
    <w:rsid w:val="00105F0F"/>
    <w:rsid w:val="00107462"/>
    <w:rsid w:val="001107F4"/>
    <w:rsid w:val="00111280"/>
    <w:rsid w:val="00111D9C"/>
    <w:rsid w:val="001127F9"/>
    <w:rsid w:val="00112AFC"/>
    <w:rsid w:val="00112FD3"/>
    <w:rsid w:val="00113A12"/>
    <w:rsid w:val="00113A52"/>
    <w:rsid w:val="00114066"/>
    <w:rsid w:val="00114D6F"/>
    <w:rsid w:val="001159B0"/>
    <w:rsid w:val="00115F4E"/>
    <w:rsid w:val="001173D9"/>
    <w:rsid w:val="00117C7B"/>
    <w:rsid w:val="001202E7"/>
    <w:rsid w:val="00120676"/>
    <w:rsid w:val="0012102C"/>
    <w:rsid w:val="00121DCD"/>
    <w:rsid w:val="001220E3"/>
    <w:rsid w:val="00123D5F"/>
    <w:rsid w:val="0012418D"/>
    <w:rsid w:val="00124721"/>
    <w:rsid w:val="001249B3"/>
    <w:rsid w:val="0012644C"/>
    <w:rsid w:val="0012674A"/>
    <w:rsid w:val="00126A81"/>
    <w:rsid w:val="00126B44"/>
    <w:rsid w:val="00127BB0"/>
    <w:rsid w:val="00130E9E"/>
    <w:rsid w:val="001327D1"/>
    <w:rsid w:val="0013427B"/>
    <w:rsid w:val="00134531"/>
    <w:rsid w:val="0013468E"/>
    <w:rsid w:val="00134774"/>
    <w:rsid w:val="00134E69"/>
    <w:rsid w:val="001354B9"/>
    <w:rsid w:val="00135600"/>
    <w:rsid w:val="00136215"/>
    <w:rsid w:val="00136698"/>
    <w:rsid w:val="00136E26"/>
    <w:rsid w:val="001370BD"/>
    <w:rsid w:val="00137B94"/>
    <w:rsid w:val="00137C67"/>
    <w:rsid w:val="001409E6"/>
    <w:rsid w:val="00141A22"/>
    <w:rsid w:val="001422A6"/>
    <w:rsid w:val="00143547"/>
    <w:rsid w:val="00143E16"/>
    <w:rsid w:val="00144ADC"/>
    <w:rsid w:val="00144B5B"/>
    <w:rsid w:val="00145943"/>
    <w:rsid w:val="00146833"/>
    <w:rsid w:val="00146E79"/>
    <w:rsid w:val="00147134"/>
    <w:rsid w:val="001477F4"/>
    <w:rsid w:val="00147CF3"/>
    <w:rsid w:val="00147D3F"/>
    <w:rsid w:val="001509C8"/>
    <w:rsid w:val="00151760"/>
    <w:rsid w:val="0015301C"/>
    <w:rsid w:val="00153444"/>
    <w:rsid w:val="00153D06"/>
    <w:rsid w:val="00154483"/>
    <w:rsid w:val="001556A1"/>
    <w:rsid w:val="00155967"/>
    <w:rsid w:val="0015627C"/>
    <w:rsid w:val="001562B6"/>
    <w:rsid w:val="00156392"/>
    <w:rsid w:val="001564F6"/>
    <w:rsid w:val="00156C74"/>
    <w:rsid w:val="00157272"/>
    <w:rsid w:val="001578FE"/>
    <w:rsid w:val="00160B3A"/>
    <w:rsid w:val="00162D32"/>
    <w:rsid w:val="001634ED"/>
    <w:rsid w:val="00164195"/>
    <w:rsid w:val="00164751"/>
    <w:rsid w:val="00164828"/>
    <w:rsid w:val="0016552E"/>
    <w:rsid w:val="0016563E"/>
    <w:rsid w:val="00165D9A"/>
    <w:rsid w:val="00165F7C"/>
    <w:rsid w:val="0016773C"/>
    <w:rsid w:val="00167E5A"/>
    <w:rsid w:val="00170D4E"/>
    <w:rsid w:val="00170E6F"/>
    <w:rsid w:val="00170E80"/>
    <w:rsid w:val="00171932"/>
    <w:rsid w:val="0017237B"/>
    <w:rsid w:val="00172436"/>
    <w:rsid w:val="0017246D"/>
    <w:rsid w:val="00174129"/>
    <w:rsid w:val="00174484"/>
    <w:rsid w:val="00174C75"/>
    <w:rsid w:val="0017549B"/>
    <w:rsid w:val="00175656"/>
    <w:rsid w:val="00176E92"/>
    <w:rsid w:val="001775FA"/>
    <w:rsid w:val="001807C6"/>
    <w:rsid w:val="0018108F"/>
    <w:rsid w:val="00183870"/>
    <w:rsid w:val="00184672"/>
    <w:rsid w:val="0018661B"/>
    <w:rsid w:val="00186FDA"/>
    <w:rsid w:val="001871E7"/>
    <w:rsid w:val="00187BC9"/>
    <w:rsid w:val="00187F5A"/>
    <w:rsid w:val="00190964"/>
    <w:rsid w:val="00192D5E"/>
    <w:rsid w:val="00192E51"/>
    <w:rsid w:val="00193ECB"/>
    <w:rsid w:val="00194496"/>
    <w:rsid w:val="001944EF"/>
    <w:rsid w:val="00194501"/>
    <w:rsid w:val="00195C90"/>
    <w:rsid w:val="00196862"/>
    <w:rsid w:val="00196CEB"/>
    <w:rsid w:val="00197390"/>
    <w:rsid w:val="00197A26"/>
    <w:rsid w:val="001A10CF"/>
    <w:rsid w:val="001A1128"/>
    <w:rsid w:val="001A135B"/>
    <w:rsid w:val="001A30BB"/>
    <w:rsid w:val="001A46D0"/>
    <w:rsid w:val="001A4C38"/>
    <w:rsid w:val="001A5828"/>
    <w:rsid w:val="001A69F6"/>
    <w:rsid w:val="001A7C1A"/>
    <w:rsid w:val="001A7F58"/>
    <w:rsid w:val="001B02B3"/>
    <w:rsid w:val="001B02EC"/>
    <w:rsid w:val="001B0359"/>
    <w:rsid w:val="001B1E35"/>
    <w:rsid w:val="001B1E72"/>
    <w:rsid w:val="001B2F28"/>
    <w:rsid w:val="001B48DD"/>
    <w:rsid w:val="001B54FE"/>
    <w:rsid w:val="001B5505"/>
    <w:rsid w:val="001B6114"/>
    <w:rsid w:val="001B665E"/>
    <w:rsid w:val="001B68E2"/>
    <w:rsid w:val="001B698C"/>
    <w:rsid w:val="001B6A2E"/>
    <w:rsid w:val="001B78A9"/>
    <w:rsid w:val="001C0448"/>
    <w:rsid w:val="001C0BDD"/>
    <w:rsid w:val="001C0DD9"/>
    <w:rsid w:val="001C1CC8"/>
    <w:rsid w:val="001C3712"/>
    <w:rsid w:val="001C4150"/>
    <w:rsid w:val="001C51E8"/>
    <w:rsid w:val="001C5205"/>
    <w:rsid w:val="001C5337"/>
    <w:rsid w:val="001C560C"/>
    <w:rsid w:val="001C6249"/>
    <w:rsid w:val="001C6419"/>
    <w:rsid w:val="001C665B"/>
    <w:rsid w:val="001C6D68"/>
    <w:rsid w:val="001C7A29"/>
    <w:rsid w:val="001C7DFD"/>
    <w:rsid w:val="001D0CDD"/>
    <w:rsid w:val="001D2B3E"/>
    <w:rsid w:val="001D2D06"/>
    <w:rsid w:val="001D30AE"/>
    <w:rsid w:val="001D450A"/>
    <w:rsid w:val="001D4BE9"/>
    <w:rsid w:val="001D5221"/>
    <w:rsid w:val="001D527F"/>
    <w:rsid w:val="001D5341"/>
    <w:rsid w:val="001D6FE2"/>
    <w:rsid w:val="001D7FC3"/>
    <w:rsid w:val="001E003C"/>
    <w:rsid w:val="001E03F8"/>
    <w:rsid w:val="001E071F"/>
    <w:rsid w:val="001E0915"/>
    <w:rsid w:val="001E19B5"/>
    <w:rsid w:val="001E2AA0"/>
    <w:rsid w:val="001E2E35"/>
    <w:rsid w:val="001E2E7A"/>
    <w:rsid w:val="001E3CE7"/>
    <w:rsid w:val="001E49CB"/>
    <w:rsid w:val="001E4AAE"/>
    <w:rsid w:val="001E4BDA"/>
    <w:rsid w:val="001E55D7"/>
    <w:rsid w:val="001E5843"/>
    <w:rsid w:val="001E5A99"/>
    <w:rsid w:val="001E5B5F"/>
    <w:rsid w:val="001E5CF9"/>
    <w:rsid w:val="001E6100"/>
    <w:rsid w:val="001E797D"/>
    <w:rsid w:val="001E7D78"/>
    <w:rsid w:val="001F0151"/>
    <w:rsid w:val="001F1A82"/>
    <w:rsid w:val="001F1FA9"/>
    <w:rsid w:val="001F2814"/>
    <w:rsid w:val="001F3BCA"/>
    <w:rsid w:val="001F504B"/>
    <w:rsid w:val="001F5721"/>
    <w:rsid w:val="001F5B56"/>
    <w:rsid w:val="001F7233"/>
    <w:rsid w:val="001F742D"/>
    <w:rsid w:val="002010C1"/>
    <w:rsid w:val="00201B58"/>
    <w:rsid w:val="00201BA9"/>
    <w:rsid w:val="00202117"/>
    <w:rsid w:val="00202A3F"/>
    <w:rsid w:val="002035E0"/>
    <w:rsid w:val="00203616"/>
    <w:rsid w:val="0020386A"/>
    <w:rsid w:val="00203CB2"/>
    <w:rsid w:val="0020587E"/>
    <w:rsid w:val="002061C4"/>
    <w:rsid w:val="00206CB7"/>
    <w:rsid w:val="002103D7"/>
    <w:rsid w:val="002103D8"/>
    <w:rsid w:val="002109ED"/>
    <w:rsid w:val="002115FF"/>
    <w:rsid w:val="00211BD5"/>
    <w:rsid w:val="00213061"/>
    <w:rsid w:val="00213B66"/>
    <w:rsid w:val="0021423C"/>
    <w:rsid w:val="00215DAA"/>
    <w:rsid w:val="0021657D"/>
    <w:rsid w:val="00216CFC"/>
    <w:rsid w:val="0021725D"/>
    <w:rsid w:val="00220278"/>
    <w:rsid w:val="00220554"/>
    <w:rsid w:val="00220666"/>
    <w:rsid w:val="00220D5F"/>
    <w:rsid w:val="00221379"/>
    <w:rsid w:val="00221402"/>
    <w:rsid w:val="00221654"/>
    <w:rsid w:val="00222CC8"/>
    <w:rsid w:val="00222FF1"/>
    <w:rsid w:val="002235B7"/>
    <w:rsid w:val="00224063"/>
    <w:rsid w:val="00226D2B"/>
    <w:rsid w:val="002273C4"/>
    <w:rsid w:val="0022796C"/>
    <w:rsid w:val="00227EA5"/>
    <w:rsid w:val="0023064A"/>
    <w:rsid w:val="002307E0"/>
    <w:rsid w:val="0023167D"/>
    <w:rsid w:val="00232FBE"/>
    <w:rsid w:val="00233648"/>
    <w:rsid w:val="0023421A"/>
    <w:rsid w:val="00234A50"/>
    <w:rsid w:val="00234E1A"/>
    <w:rsid w:val="0023501E"/>
    <w:rsid w:val="00235269"/>
    <w:rsid w:val="0023589E"/>
    <w:rsid w:val="002368C4"/>
    <w:rsid w:val="002369A7"/>
    <w:rsid w:val="00236E8B"/>
    <w:rsid w:val="00237E1F"/>
    <w:rsid w:val="00241253"/>
    <w:rsid w:val="00241459"/>
    <w:rsid w:val="0024201D"/>
    <w:rsid w:val="00242C27"/>
    <w:rsid w:val="00246374"/>
    <w:rsid w:val="00246870"/>
    <w:rsid w:val="002506DA"/>
    <w:rsid w:val="00250E30"/>
    <w:rsid w:val="00251216"/>
    <w:rsid w:val="0025138F"/>
    <w:rsid w:val="0025141D"/>
    <w:rsid w:val="00251A8C"/>
    <w:rsid w:val="00252529"/>
    <w:rsid w:val="002539B3"/>
    <w:rsid w:val="002541B4"/>
    <w:rsid w:val="002553DD"/>
    <w:rsid w:val="00257B7D"/>
    <w:rsid w:val="00260598"/>
    <w:rsid w:val="002608A4"/>
    <w:rsid w:val="002620A3"/>
    <w:rsid w:val="00262BD3"/>
    <w:rsid w:val="002630A1"/>
    <w:rsid w:val="0026357C"/>
    <w:rsid w:val="00263D5A"/>
    <w:rsid w:val="00263EDC"/>
    <w:rsid w:val="00265118"/>
    <w:rsid w:val="002657B6"/>
    <w:rsid w:val="002657FF"/>
    <w:rsid w:val="00265D8B"/>
    <w:rsid w:val="002674F3"/>
    <w:rsid w:val="00267CE2"/>
    <w:rsid w:val="00267FB5"/>
    <w:rsid w:val="00270028"/>
    <w:rsid w:val="00270463"/>
    <w:rsid w:val="00271148"/>
    <w:rsid w:val="00274688"/>
    <w:rsid w:val="00274C0F"/>
    <w:rsid w:val="002752F3"/>
    <w:rsid w:val="00275B05"/>
    <w:rsid w:val="00275EAA"/>
    <w:rsid w:val="00276199"/>
    <w:rsid w:val="00276D5D"/>
    <w:rsid w:val="00277A06"/>
    <w:rsid w:val="00280014"/>
    <w:rsid w:val="002808C5"/>
    <w:rsid w:val="00280A90"/>
    <w:rsid w:val="00281665"/>
    <w:rsid w:val="0028176C"/>
    <w:rsid w:val="00282A66"/>
    <w:rsid w:val="00283144"/>
    <w:rsid w:val="00284614"/>
    <w:rsid w:val="00284A7F"/>
    <w:rsid w:val="00285422"/>
    <w:rsid w:val="00286972"/>
    <w:rsid w:val="0029132C"/>
    <w:rsid w:val="00291B81"/>
    <w:rsid w:val="00292641"/>
    <w:rsid w:val="0029297B"/>
    <w:rsid w:val="00293331"/>
    <w:rsid w:val="0029414C"/>
    <w:rsid w:val="00295AA0"/>
    <w:rsid w:val="002961C3"/>
    <w:rsid w:val="00296BB2"/>
    <w:rsid w:val="00296E1D"/>
    <w:rsid w:val="00296FD1"/>
    <w:rsid w:val="002A0546"/>
    <w:rsid w:val="002A0620"/>
    <w:rsid w:val="002A0C91"/>
    <w:rsid w:val="002A3197"/>
    <w:rsid w:val="002A3D5A"/>
    <w:rsid w:val="002A4534"/>
    <w:rsid w:val="002A4847"/>
    <w:rsid w:val="002A4ACA"/>
    <w:rsid w:val="002A7BEC"/>
    <w:rsid w:val="002B09FE"/>
    <w:rsid w:val="002B13DD"/>
    <w:rsid w:val="002B1562"/>
    <w:rsid w:val="002B198E"/>
    <w:rsid w:val="002B2F40"/>
    <w:rsid w:val="002B3EB7"/>
    <w:rsid w:val="002B629D"/>
    <w:rsid w:val="002B6D80"/>
    <w:rsid w:val="002B7AA8"/>
    <w:rsid w:val="002C187E"/>
    <w:rsid w:val="002C2556"/>
    <w:rsid w:val="002C2866"/>
    <w:rsid w:val="002C2F76"/>
    <w:rsid w:val="002C32D0"/>
    <w:rsid w:val="002C3C81"/>
    <w:rsid w:val="002C3EDD"/>
    <w:rsid w:val="002C624E"/>
    <w:rsid w:val="002C6F76"/>
    <w:rsid w:val="002C7176"/>
    <w:rsid w:val="002D03AB"/>
    <w:rsid w:val="002D0479"/>
    <w:rsid w:val="002D052E"/>
    <w:rsid w:val="002D0687"/>
    <w:rsid w:val="002D0F0A"/>
    <w:rsid w:val="002D120D"/>
    <w:rsid w:val="002D1961"/>
    <w:rsid w:val="002D1B68"/>
    <w:rsid w:val="002D1CC3"/>
    <w:rsid w:val="002D2356"/>
    <w:rsid w:val="002D29AC"/>
    <w:rsid w:val="002D2B62"/>
    <w:rsid w:val="002D2CE8"/>
    <w:rsid w:val="002D2DAF"/>
    <w:rsid w:val="002D3F23"/>
    <w:rsid w:val="002D402E"/>
    <w:rsid w:val="002D48F9"/>
    <w:rsid w:val="002D5247"/>
    <w:rsid w:val="002D59C1"/>
    <w:rsid w:val="002D6615"/>
    <w:rsid w:val="002D673A"/>
    <w:rsid w:val="002D680B"/>
    <w:rsid w:val="002D6E83"/>
    <w:rsid w:val="002D7C6E"/>
    <w:rsid w:val="002D7F3C"/>
    <w:rsid w:val="002E0822"/>
    <w:rsid w:val="002E098A"/>
    <w:rsid w:val="002E14CD"/>
    <w:rsid w:val="002E185E"/>
    <w:rsid w:val="002E1ADF"/>
    <w:rsid w:val="002E1F24"/>
    <w:rsid w:val="002E2E1E"/>
    <w:rsid w:val="002E34F4"/>
    <w:rsid w:val="002E35BD"/>
    <w:rsid w:val="002E4185"/>
    <w:rsid w:val="002E4EED"/>
    <w:rsid w:val="002E56BC"/>
    <w:rsid w:val="002E5920"/>
    <w:rsid w:val="002E6C5D"/>
    <w:rsid w:val="002E78C5"/>
    <w:rsid w:val="002E79F4"/>
    <w:rsid w:val="002E7A0A"/>
    <w:rsid w:val="002F1070"/>
    <w:rsid w:val="002F1937"/>
    <w:rsid w:val="002F1C44"/>
    <w:rsid w:val="002F1FDF"/>
    <w:rsid w:val="002F26C8"/>
    <w:rsid w:val="002F4863"/>
    <w:rsid w:val="002F63FE"/>
    <w:rsid w:val="002F645C"/>
    <w:rsid w:val="00300895"/>
    <w:rsid w:val="00300902"/>
    <w:rsid w:val="00300B73"/>
    <w:rsid w:val="0030201B"/>
    <w:rsid w:val="00302CF0"/>
    <w:rsid w:val="00303BD8"/>
    <w:rsid w:val="00304257"/>
    <w:rsid w:val="00304A93"/>
    <w:rsid w:val="0030514A"/>
    <w:rsid w:val="00305667"/>
    <w:rsid w:val="00306C00"/>
    <w:rsid w:val="0030750F"/>
    <w:rsid w:val="00307DAC"/>
    <w:rsid w:val="003102CB"/>
    <w:rsid w:val="003109A5"/>
    <w:rsid w:val="00310C1C"/>
    <w:rsid w:val="003115B9"/>
    <w:rsid w:val="003119CB"/>
    <w:rsid w:val="003119EB"/>
    <w:rsid w:val="00312B61"/>
    <w:rsid w:val="00313B56"/>
    <w:rsid w:val="00313CAF"/>
    <w:rsid w:val="003145E0"/>
    <w:rsid w:val="00314A8B"/>
    <w:rsid w:val="0031538B"/>
    <w:rsid w:val="00315A6A"/>
    <w:rsid w:val="003164A9"/>
    <w:rsid w:val="00316F7B"/>
    <w:rsid w:val="003172C9"/>
    <w:rsid w:val="00317A00"/>
    <w:rsid w:val="00317E20"/>
    <w:rsid w:val="00320713"/>
    <w:rsid w:val="00321184"/>
    <w:rsid w:val="00321BD8"/>
    <w:rsid w:val="00323346"/>
    <w:rsid w:val="00323ADB"/>
    <w:rsid w:val="00324AEA"/>
    <w:rsid w:val="00324EDF"/>
    <w:rsid w:val="00324F11"/>
    <w:rsid w:val="003256D1"/>
    <w:rsid w:val="00326838"/>
    <w:rsid w:val="00326901"/>
    <w:rsid w:val="00326DCA"/>
    <w:rsid w:val="003305DA"/>
    <w:rsid w:val="003309DE"/>
    <w:rsid w:val="00331A79"/>
    <w:rsid w:val="00332090"/>
    <w:rsid w:val="00332587"/>
    <w:rsid w:val="00333302"/>
    <w:rsid w:val="0033333B"/>
    <w:rsid w:val="003333ED"/>
    <w:rsid w:val="00333A9A"/>
    <w:rsid w:val="0033451D"/>
    <w:rsid w:val="003366CF"/>
    <w:rsid w:val="00336935"/>
    <w:rsid w:val="00336F04"/>
    <w:rsid w:val="003374BB"/>
    <w:rsid w:val="003374CA"/>
    <w:rsid w:val="00340FA2"/>
    <w:rsid w:val="00342C9E"/>
    <w:rsid w:val="00343C84"/>
    <w:rsid w:val="003441A2"/>
    <w:rsid w:val="0034499C"/>
    <w:rsid w:val="003464CA"/>
    <w:rsid w:val="00346CF0"/>
    <w:rsid w:val="00347141"/>
    <w:rsid w:val="00350007"/>
    <w:rsid w:val="003501E6"/>
    <w:rsid w:val="003506D9"/>
    <w:rsid w:val="003508DB"/>
    <w:rsid w:val="00350981"/>
    <w:rsid w:val="00350AA7"/>
    <w:rsid w:val="003514CC"/>
    <w:rsid w:val="0035197E"/>
    <w:rsid w:val="00351BE6"/>
    <w:rsid w:val="0035272B"/>
    <w:rsid w:val="00352E9C"/>
    <w:rsid w:val="003539DC"/>
    <w:rsid w:val="0035516B"/>
    <w:rsid w:val="003560DA"/>
    <w:rsid w:val="00356AAB"/>
    <w:rsid w:val="003571C1"/>
    <w:rsid w:val="00357B50"/>
    <w:rsid w:val="003600B9"/>
    <w:rsid w:val="00360A5E"/>
    <w:rsid w:val="00360DF4"/>
    <w:rsid w:val="00361028"/>
    <w:rsid w:val="00361F17"/>
    <w:rsid w:val="003627B7"/>
    <w:rsid w:val="00363CC6"/>
    <w:rsid w:val="003641BB"/>
    <w:rsid w:val="00364939"/>
    <w:rsid w:val="00365447"/>
    <w:rsid w:val="0036640F"/>
    <w:rsid w:val="00367A57"/>
    <w:rsid w:val="00367D8C"/>
    <w:rsid w:val="00367FA1"/>
    <w:rsid w:val="003720F4"/>
    <w:rsid w:val="003720FF"/>
    <w:rsid w:val="0037245C"/>
    <w:rsid w:val="0037362D"/>
    <w:rsid w:val="00373F87"/>
    <w:rsid w:val="0037498E"/>
    <w:rsid w:val="00374FA8"/>
    <w:rsid w:val="00374FD4"/>
    <w:rsid w:val="00375560"/>
    <w:rsid w:val="003765B7"/>
    <w:rsid w:val="003766BF"/>
    <w:rsid w:val="00377821"/>
    <w:rsid w:val="00377DD6"/>
    <w:rsid w:val="003809EE"/>
    <w:rsid w:val="00380DDA"/>
    <w:rsid w:val="00381775"/>
    <w:rsid w:val="003817C3"/>
    <w:rsid w:val="00382192"/>
    <w:rsid w:val="0038260A"/>
    <w:rsid w:val="00383105"/>
    <w:rsid w:val="00384504"/>
    <w:rsid w:val="00384671"/>
    <w:rsid w:val="003847FF"/>
    <w:rsid w:val="00385511"/>
    <w:rsid w:val="00386842"/>
    <w:rsid w:val="00390407"/>
    <w:rsid w:val="00390B77"/>
    <w:rsid w:val="00390E14"/>
    <w:rsid w:val="003918DB"/>
    <w:rsid w:val="00393597"/>
    <w:rsid w:val="00393A1F"/>
    <w:rsid w:val="00393F55"/>
    <w:rsid w:val="00395078"/>
    <w:rsid w:val="0039524A"/>
    <w:rsid w:val="00395290"/>
    <w:rsid w:val="00395820"/>
    <w:rsid w:val="00395AA2"/>
    <w:rsid w:val="00395BBC"/>
    <w:rsid w:val="00395E53"/>
    <w:rsid w:val="003961D6"/>
    <w:rsid w:val="0039701C"/>
    <w:rsid w:val="0039758E"/>
    <w:rsid w:val="003977A4"/>
    <w:rsid w:val="003A0F7D"/>
    <w:rsid w:val="003A1BA9"/>
    <w:rsid w:val="003A2736"/>
    <w:rsid w:val="003A4CDD"/>
    <w:rsid w:val="003A544C"/>
    <w:rsid w:val="003A5846"/>
    <w:rsid w:val="003A65CD"/>
    <w:rsid w:val="003A6A56"/>
    <w:rsid w:val="003A7A31"/>
    <w:rsid w:val="003A7D3E"/>
    <w:rsid w:val="003B0040"/>
    <w:rsid w:val="003B08E3"/>
    <w:rsid w:val="003B1D1F"/>
    <w:rsid w:val="003B315D"/>
    <w:rsid w:val="003B3979"/>
    <w:rsid w:val="003B4657"/>
    <w:rsid w:val="003B4E3A"/>
    <w:rsid w:val="003B51D6"/>
    <w:rsid w:val="003B604D"/>
    <w:rsid w:val="003B6234"/>
    <w:rsid w:val="003B741A"/>
    <w:rsid w:val="003B7501"/>
    <w:rsid w:val="003C1A39"/>
    <w:rsid w:val="003C254F"/>
    <w:rsid w:val="003C2ACC"/>
    <w:rsid w:val="003C34D8"/>
    <w:rsid w:val="003C5302"/>
    <w:rsid w:val="003C5851"/>
    <w:rsid w:val="003C5A80"/>
    <w:rsid w:val="003C6D85"/>
    <w:rsid w:val="003C70C1"/>
    <w:rsid w:val="003C7D45"/>
    <w:rsid w:val="003C7E8F"/>
    <w:rsid w:val="003D0910"/>
    <w:rsid w:val="003D123E"/>
    <w:rsid w:val="003D1D9A"/>
    <w:rsid w:val="003D1FB7"/>
    <w:rsid w:val="003D2065"/>
    <w:rsid w:val="003D425D"/>
    <w:rsid w:val="003D4508"/>
    <w:rsid w:val="003D5717"/>
    <w:rsid w:val="003D6886"/>
    <w:rsid w:val="003D7297"/>
    <w:rsid w:val="003D7696"/>
    <w:rsid w:val="003E0BDE"/>
    <w:rsid w:val="003E0FBA"/>
    <w:rsid w:val="003E1171"/>
    <w:rsid w:val="003E18AC"/>
    <w:rsid w:val="003E20EE"/>
    <w:rsid w:val="003E25DD"/>
    <w:rsid w:val="003E3446"/>
    <w:rsid w:val="003E3705"/>
    <w:rsid w:val="003E4200"/>
    <w:rsid w:val="003E4D89"/>
    <w:rsid w:val="003E5255"/>
    <w:rsid w:val="003E580C"/>
    <w:rsid w:val="003E5AC0"/>
    <w:rsid w:val="003E5C0F"/>
    <w:rsid w:val="003F1376"/>
    <w:rsid w:val="003F1AD0"/>
    <w:rsid w:val="003F2B47"/>
    <w:rsid w:val="003F3AA1"/>
    <w:rsid w:val="003F3FBD"/>
    <w:rsid w:val="003F48EC"/>
    <w:rsid w:val="003F5287"/>
    <w:rsid w:val="003F56EA"/>
    <w:rsid w:val="003F5E82"/>
    <w:rsid w:val="003F6527"/>
    <w:rsid w:val="00401E98"/>
    <w:rsid w:val="00404162"/>
    <w:rsid w:val="00404C2F"/>
    <w:rsid w:val="00404C64"/>
    <w:rsid w:val="00405065"/>
    <w:rsid w:val="00405949"/>
    <w:rsid w:val="00405F46"/>
    <w:rsid w:val="00406AA3"/>
    <w:rsid w:val="00407705"/>
    <w:rsid w:val="00407F78"/>
    <w:rsid w:val="00411186"/>
    <w:rsid w:val="004113A5"/>
    <w:rsid w:val="004115F5"/>
    <w:rsid w:val="004125EC"/>
    <w:rsid w:val="00412846"/>
    <w:rsid w:val="004132DB"/>
    <w:rsid w:val="00413F12"/>
    <w:rsid w:val="004148E7"/>
    <w:rsid w:val="00414999"/>
    <w:rsid w:val="004156D0"/>
    <w:rsid w:val="004162FF"/>
    <w:rsid w:val="00416A68"/>
    <w:rsid w:val="00417627"/>
    <w:rsid w:val="0041771F"/>
    <w:rsid w:val="00420896"/>
    <w:rsid w:val="004220FD"/>
    <w:rsid w:val="00422618"/>
    <w:rsid w:val="004233F0"/>
    <w:rsid w:val="0042361D"/>
    <w:rsid w:val="00423654"/>
    <w:rsid w:val="00423738"/>
    <w:rsid w:val="00423A96"/>
    <w:rsid w:val="00425B04"/>
    <w:rsid w:val="004264FF"/>
    <w:rsid w:val="00430DB0"/>
    <w:rsid w:val="0043123B"/>
    <w:rsid w:val="00431EEF"/>
    <w:rsid w:val="00432C99"/>
    <w:rsid w:val="00432FDD"/>
    <w:rsid w:val="004334A2"/>
    <w:rsid w:val="00433E2C"/>
    <w:rsid w:val="00433EC0"/>
    <w:rsid w:val="0043501F"/>
    <w:rsid w:val="00435D1F"/>
    <w:rsid w:val="00436C1B"/>
    <w:rsid w:val="00436D93"/>
    <w:rsid w:val="004370B8"/>
    <w:rsid w:val="004372CE"/>
    <w:rsid w:val="0043755D"/>
    <w:rsid w:val="0043796E"/>
    <w:rsid w:val="004406AA"/>
    <w:rsid w:val="00440D77"/>
    <w:rsid w:val="00441153"/>
    <w:rsid w:val="004411BB"/>
    <w:rsid w:val="004418BF"/>
    <w:rsid w:val="00441F6B"/>
    <w:rsid w:val="00441FE8"/>
    <w:rsid w:val="0044251B"/>
    <w:rsid w:val="004426BC"/>
    <w:rsid w:val="00443CBF"/>
    <w:rsid w:val="0044423A"/>
    <w:rsid w:val="0044491F"/>
    <w:rsid w:val="00444E8B"/>
    <w:rsid w:val="00444FF6"/>
    <w:rsid w:val="00445355"/>
    <w:rsid w:val="00445CAD"/>
    <w:rsid w:val="00446015"/>
    <w:rsid w:val="004500B6"/>
    <w:rsid w:val="00450247"/>
    <w:rsid w:val="004502CA"/>
    <w:rsid w:val="004516DB"/>
    <w:rsid w:val="00454637"/>
    <w:rsid w:val="00454FCF"/>
    <w:rsid w:val="0045593C"/>
    <w:rsid w:val="00455E4D"/>
    <w:rsid w:val="00456224"/>
    <w:rsid w:val="0045641B"/>
    <w:rsid w:val="00456949"/>
    <w:rsid w:val="00456A81"/>
    <w:rsid w:val="0045757B"/>
    <w:rsid w:val="00461A46"/>
    <w:rsid w:val="00461FA8"/>
    <w:rsid w:val="00462E27"/>
    <w:rsid w:val="0046314E"/>
    <w:rsid w:val="00463418"/>
    <w:rsid w:val="004634AF"/>
    <w:rsid w:val="00463685"/>
    <w:rsid w:val="00463AB5"/>
    <w:rsid w:val="00464715"/>
    <w:rsid w:val="004648CB"/>
    <w:rsid w:val="00466A5B"/>
    <w:rsid w:val="004672D8"/>
    <w:rsid w:val="004672F0"/>
    <w:rsid w:val="004672FD"/>
    <w:rsid w:val="00467A32"/>
    <w:rsid w:val="00467A80"/>
    <w:rsid w:val="004710D0"/>
    <w:rsid w:val="00471252"/>
    <w:rsid w:val="00471D52"/>
    <w:rsid w:val="004735E0"/>
    <w:rsid w:val="00473DA5"/>
    <w:rsid w:val="00473DFB"/>
    <w:rsid w:val="0047417F"/>
    <w:rsid w:val="00474460"/>
    <w:rsid w:val="00474AC8"/>
    <w:rsid w:val="0047771A"/>
    <w:rsid w:val="00477A41"/>
    <w:rsid w:val="00477B70"/>
    <w:rsid w:val="00477EC6"/>
    <w:rsid w:val="00477ED2"/>
    <w:rsid w:val="00477EDA"/>
    <w:rsid w:val="00480E6D"/>
    <w:rsid w:val="004838FF"/>
    <w:rsid w:val="00483EB1"/>
    <w:rsid w:val="00485513"/>
    <w:rsid w:val="00485CE8"/>
    <w:rsid w:val="00486DA4"/>
    <w:rsid w:val="00490A9E"/>
    <w:rsid w:val="004917E6"/>
    <w:rsid w:val="00491AFA"/>
    <w:rsid w:val="00494735"/>
    <w:rsid w:val="00494FA4"/>
    <w:rsid w:val="00495A55"/>
    <w:rsid w:val="004960F9"/>
    <w:rsid w:val="00497873"/>
    <w:rsid w:val="00497FD8"/>
    <w:rsid w:val="004A0127"/>
    <w:rsid w:val="004A0F20"/>
    <w:rsid w:val="004A11AF"/>
    <w:rsid w:val="004A1A7D"/>
    <w:rsid w:val="004A1D40"/>
    <w:rsid w:val="004A22E4"/>
    <w:rsid w:val="004A322A"/>
    <w:rsid w:val="004A4798"/>
    <w:rsid w:val="004A587D"/>
    <w:rsid w:val="004A5917"/>
    <w:rsid w:val="004A6917"/>
    <w:rsid w:val="004A7104"/>
    <w:rsid w:val="004A7F30"/>
    <w:rsid w:val="004B02D2"/>
    <w:rsid w:val="004B0990"/>
    <w:rsid w:val="004B28A2"/>
    <w:rsid w:val="004B2CD0"/>
    <w:rsid w:val="004B3DA6"/>
    <w:rsid w:val="004B3E02"/>
    <w:rsid w:val="004B446D"/>
    <w:rsid w:val="004B56F1"/>
    <w:rsid w:val="004B5900"/>
    <w:rsid w:val="004B6341"/>
    <w:rsid w:val="004B6A05"/>
    <w:rsid w:val="004B6CA2"/>
    <w:rsid w:val="004B6E6E"/>
    <w:rsid w:val="004C0112"/>
    <w:rsid w:val="004C030A"/>
    <w:rsid w:val="004C0742"/>
    <w:rsid w:val="004C1457"/>
    <w:rsid w:val="004C193A"/>
    <w:rsid w:val="004C1DB5"/>
    <w:rsid w:val="004C2DEF"/>
    <w:rsid w:val="004C2E7F"/>
    <w:rsid w:val="004C30ED"/>
    <w:rsid w:val="004C330A"/>
    <w:rsid w:val="004C39CB"/>
    <w:rsid w:val="004C3DE9"/>
    <w:rsid w:val="004C6B3C"/>
    <w:rsid w:val="004D007D"/>
    <w:rsid w:val="004D12BE"/>
    <w:rsid w:val="004D286D"/>
    <w:rsid w:val="004D2BB7"/>
    <w:rsid w:val="004D4758"/>
    <w:rsid w:val="004D53EA"/>
    <w:rsid w:val="004D5D37"/>
    <w:rsid w:val="004D66E3"/>
    <w:rsid w:val="004D7243"/>
    <w:rsid w:val="004D77BB"/>
    <w:rsid w:val="004D7877"/>
    <w:rsid w:val="004D79A1"/>
    <w:rsid w:val="004E0237"/>
    <w:rsid w:val="004E16C0"/>
    <w:rsid w:val="004E17F3"/>
    <w:rsid w:val="004E1A8D"/>
    <w:rsid w:val="004E44C6"/>
    <w:rsid w:val="004E517A"/>
    <w:rsid w:val="004E5348"/>
    <w:rsid w:val="004E558C"/>
    <w:rsid w:val="004E7379"/>
    <w:rsid w:val="004F0EA3"/>
    <w:rsid w:val="004F15FB"/>
    <w:rsid w:val="004F1F4D"/>
    <w:rsid w:val="004F459E"/>
    <w:rsid w:val="004F56D2"/>
    <w:rsid w:val="004F5EF6"/>
    <w:rsid w:val="004F6065"/>
    <w:rsid w:val="004F71E0"/>
    <w:rsid w:val="004F7560"/>
    <w:rsid w:val="0050032A"/>
    <w:rsid w:val="005004DE"/>
    <w:rsid w:val="00501C76"/>
    <w:rsid w:val="00501CB3"/>
    <w:rsid w:val="00503786"/>
    <w:rsid w:val="00503C29"/>
    <w:rsid w:val="0050511B"/>
    <w:rsid w:val="00505220"/>
    <w:rsid w:val="00505E62"/>
    <w:rsid w:val="0050667E"/>
    <w:rsid w:val="00506938"/>
    <w:rsid w:val="00510B86"/>
    <w:rsid w:val="00510D3E"/>
    <w:rsid w:val="00511802"/>
    <w:rsid w:val="00511ED2"/>
    <w:rsid w:val="00512974"/>
    <w:rsid w:val="00512CC3"/>
    <w:rsid w:val="005138E6"/>
    <w:rsid w:val="00513BEF"/>
    <w:rsid w:val="0051440A"/>
    <w:rsid w:val="0051442D"/>
    <w:rsid w:val="00514858"/>
    <w:rsid w:val="00515C10"/>
    <w:rsid w:val="00516859"/>
    <w:rsid w:val="00517DB6"/>
    <w:rsid w:val="00517E5B"/>
    <w:rsid w:val="00520E20"/>
    <w:rsid w:val="00521FFD"/>
    <w:rsid w:val="005237A5"/>
    <w:rsid w:val="00523A7D"/>
    <w:rsid w:val="0052418F"/>
    <w:rsid w:val="005252F7"/>
    <w:rsid w:val="00525781"/>
    <w:rsid w:val="00525B44"/>
    <w:rsid w:val="00525FB7"/>
    <w:rsid w:val="005261F2"/>
    <w:rsid w:val="005263B2"/>
    <w:rsid w:val="005263F8"/>
    <w:rsid w:val="005263FD"/>
    <w:rsid w:val="0052774B"/>
    <w:rsid w:val="005300C5"/>
    <w:rsid w:val="00530AC4"/>
    <w:rsid w:val="005315EC"/>
    <w:rsid w:val="005318E6"/>
    <w:rsid w:val="00531CA7"/>
    <w:rsid w:val="00532F5F"/>
    <w:rsid w:val="005339AB"/>
    <w:rsid w:val="00533DF6"/>
    <w:rsid w:val="005350B1"/>
    <w:rsid w:val="005363BD"/>
    <w:rsid w:val="00536523"/>
    <w:rsid w:val="00536B25"/>
    <w:rsid w:val="0053720D"/>
    <w:rsid w:val="00540A36"/>
    <w:rsid w:val="00540EAA"/>
    <w:rsid w:val="00540FE1"/>
    <w:rsid w:val="00542C4B"/>
    <w:rsid w:val="005439B5"/>
    <w:rsid w:val="0054482A"/>
    <w:rsid w:val="005448A6"/>
    <w:rsid w:val="00545E14"/>
    <w:rsid w:val="00546EE3"/>
    <w:rsid w:val="00547679"/>
    <w:rsid w:val="00547B70"/>
    <w:rsid w:val="00547C4A"/>
    <w:rsid w:val="00550732"/>
    <w:rsid w:val="005512C6"/>
    <w:rsid w:val="00551EB4"/>
    <w:rsid w:val="0055218E"/>
    <w:rsid w:val="00552221"/>
    <w:rsid w:val="00552A55"/>
    <w:rsid w:val="00552AF5"/>
    <w:rsid w:val="00552D1D"/>
    <w:rsid w:val="00554D69"/>
    <w:rsid w:val="00554FAC"/>
    <w:rsid w:val="005554E1"/>
    <w:rsid w:val="00555764"/>
    <w:rsid w:val="005562C4"/>
    <w:rsid w:val="005562D7"/>
    <w:rsid w:val="00556FC3"/>
    <w:rsid w:val="005578CD"/>
    <w:rsid w:val="005604EB"/>
    <w:rsid w:val="0056190A"/>
    <w:rsid w:val="0056197F"/>
    <w:rsid w:val="00561CE7"/>
    <w:rsid w:val="00561E3B"/>
    <w:rsid w:val="005622D5"/>
    <w:rsid w:val="00563EE5"/>
    <w:rsid w:val="00566B3C"/>
    <w:rsid w:val="00566CE1"/>
    <w:rsid w:val="005672D1"/>
    <w:rsid w:val="0056785B"/>
    <w:rsid w:val="00567C99"/>
    <w:rsid w:val="00567DA7"/>
    <w:rsid w:val="00570131"/>
    <w:rsid w:val="00571D6E"/>
    <w:rsid w:val="005723CC"/>
    <w:rsid w:val="00572AA4"/>
    <w:rsid w:val="005733A6"/>
    <w:rsid w:val="00573BE2"/>
    <w:rsid w:val="00573DE8"/>
    <w:rsid w:val="00574529"/>
    <w:rsid w:val="005748C0"/>
    <w:rsid w:val="00574FF7"/>
    <w:rsid w:val="0057509B"/>
    <w:rsid w:val="00575925"/>
    <w:rsid w:val="00576176"/>
    <w:rsid w:val="00577FED"/>
    <w:rsid w:val="0058008C"/>
    <w:rsid w:val="00580B20"/>
    <w:rsid w:val="00580CFA"/>
    <w:rsid w:val="00581000"/>
    <w:rsid w:val="00581209"/>
    <w:rsid w:val="00581839"/>
    <w:rsid w:val="00581A5C"/>
    <w:rsid w:val="005823AA"/>
    <w:rsid w:val="00582D53"/>
    <w:rsid w:val="00583E4C"/>
    <w:rsid w:val="00585FC1"/>
    <w:rsid w:val="00586827"/>
    <w:rsid w:val="00586DD6"/>
    <w:rsid w:val="00590028"/>
    <w:rsid w:val="005903BD"/>
    <w:rsid w:val="00590A93"/>
    <w:rsid w:val="00590C4D"/>
    <w:rsid w:val="0059193B"/>
    <w:rsid w:val="0059299C"/>
    <w:rsid w:val="0059333D"/>
    <w:rsid w:val="00593B11"/>
    <w:rsid w:val="00593D5E"/>
    <w:rsid w:val="005948BB"/>
    <w:rsid w:val="00595871"/>
    <w:rsid w:val="00596440"/>
    <w:rsid w:val="00596477"/>
    <w:rsid w:val="005965EF"/>
    <w:rsid w:val="00596F44"/>
    <w:rsid w:val="00597161"/>
    <w:rsid w:val="00597432"/>
    <w:rsid w:val="005977AC"/>
    <w:rsid w:val="00597D01"/>
    <w:rsid w:val="005A086C"/>
    <w:rsid w:val="005A1637"/>
    <w:rsid w:val="005A1B99"/>
    <w:rsid w:val="005A204C"/>
    <w:rsid w:val="005A2EF8"/>
    <w:rsid w:val="005A3F27"/>
    <w:rsid w:val="005A416E"/>
    <w:rsid w:val="005A46FE"/>
    <w:rsid w:val="005A54D3"/>
    <w:rsid w:val="005A54F3"/>
    <w:rsid w:val="005A6827"/>
    <w:rsid w:val="005A691E"/>
    <w:rsid w:val="005A6B38"/>
    <w:rsid w:val="005A6DC9"/>
    <w:rsid w:val="005B00DC"/>
    <w:rsid w:val="005B081E"/>
    <w:rsid w:val="005B1894"/>
    <w:rsid w:val="005B1926"/>
    <w:rsid w:val="005B23C4"/>
    <w:rsid w:val="005B3C11"/>
    <w:rsid w:val="005B4466"/>
    <w:rsid w:val="005B4BA1"/>
    <w:rsid w:val="005B4CA8"/>
    <w:rsid w:val="005C062D"/>
    <w:rsid w:val="005C27B9"/>
    <w:rsid w:val="005C27DA"/>
    <w:rsid w:val="005C3C2D"/>
    <w:rsid w:val="005C4337"/>
    <w:rsid w:val="005C460E"/>
    <w:rsid w:val="005C51A6"/>
    <w:rsid w:val="005C5CA4"/>
    <w:rsid w:val="005C66F9"/>
    <w:rsid w:val="005C6A93"/>
    <w:rsid w:val="005C7F83"/>
    <w:rsid w:val="005D2037"/>
    <w:rsid w:val="005D3177"/>
    <w:rsid w:val="005D3D4D"/>
    <w:rsid w:val="005D40B4"/>
    <w:rsid w:val="005D4DBD"/>
    <w:rsid w:val="005D6E7C"/>
    <w:rsid w:val="005D7706"/>
    <w:rsid w:val="005E0490"/>
    <w:rsid w:val="005E0CD3"/>
    <w:rsid w:val="005E1161"/>
    <w:rsid w:val="005E225D"/>
    <w:rsid w:val="005E268E"/>
    <w:rsid w:val="005E26CB"/>
    <w:rsid w:val="005E2A06"/>
    <w:rsid w:val="005E3088"/>
    <w:rsid w:val="005E352B"/>
    <w:rsid w:val="005E367A"/>
    <w:rsid w:val="005E3B47"/>
    <w:rsid w:val="005E3CE6"/>
    <w:rsid w:val="005E3F2D"/>
    <w:rsid w:val="005E42CF"/>
    <w:rsid w:val="005E4A2F"/>
    <w:rsid w:val="005E616F"/>
    <w:rsid w:val="005E73A9"/>
    <w:rsid w:val="005E7D54"/>
    <w:rsid w:val="005F0271"/>
    <w:rsid w:val="005F055C"/>
    <w:rsid w:val="005F0648"/>
    <w:rsid w:val="005F0FA9"/>
    <w:rsid w:val="005F1CB7"/>
    <w:rsid w:val="005F3709"/>
    <w:rsid w:val="005F37BA"/>
    <w:rsid w:val="005F3B65"/>
    <w:rsid w:val="005F43AA"/>
    <w:rsid w:val="005F4775"/>
    <w:rsid w:val="005F4AA9"/>
    <w:rsid w:val="005F4BA1"/>
    <w:rsid w:val="005F5E0A"/>
    <w:rsid w:val="00601404"/>
    <w:rsid w:val="00602486"/>
    <w:rsid w:val="0060313C"/>
    <w:rsid w:val="0060339F"/>
    <w:rsid w:val="00603903"/>
    <w:rsid w:val="0060418B"/>
    <w:rsid w:val="00604D16"/>
    <w:rsid w:val="00604FCF"/>
    <w:rsid w:val="00605510"/>
    <w:rsid w:val="006057B5"/>
    <w:rsid w:val="00605918"/>
    <w:rsid w:val="006059F8"/>
    <w:rsid w:val="0060678D"/>
    <w:rsid w:val="006068C4"/>
    <w:rsid w:val="00606FAD"/>
    <w:rsid w:val="006070B0"/>
    <w:rsid w:val="00607CAB"/>
    <w:rsid w:val="00607CE3"/>
    <w:rsid w:val="00607D46"/>
    <w:rsid w:val="006114AD"/>
    <w:rsid w:val="0061181F"/>
    <w:rsid w:val="00611FE4"/>
    <w:rsid w:val="00612552"/>
    <w:rsid w:val="006127CD"/>
    <w:rsid w:val="006135BE"/>
    <w:rsid w:val="00613C7B"/>
    <w:rsid w:val="006140FC"/>
    <w:rsid w:val="0061426A"/>
    <w:rsid w:val="00614E51"/>
    <w:rsid w:val="0061512A"/>
    <w:rsid w:val="00615C02"/>
    <w:rsid w:val="00617788"/>
    <w:rsid w:val="00617C18"/>
    <w:rsid w:val="00617C7E"/>
    <w:rsid w:val="006200BF"/>
    <w:rsid w:val="0062115C"/>
    <w:rsid w:val="006211B4"/>
    <w:rsid w:val="0062182F"/>
    <w:rsid w:val="00621B1F"/>
    <w:rsid w:val="00622DB0"/>
    <w:rsid w:val="006232E0"/>
    <w:rsid w:val="00623555"/>
    <w:rsid w:val="00623F29"/>
    <w:rsid w:val="006247B1"/>
    <w:rsid w:val="00624C17"/>
    <w:rsid w:val="00624E53"/>
    <w:rsid w:val="00625307"/>
    <w:rsid w:val="00625F08"/>
    <w:rsid w:val="00625FB6"/>
    <w:rsid w:val="00626587"/>
    <w:rsid w:val="006266C0"/>
    <w:rsid w:val="00626866"/>
    <w:rsid w:val="00627018"/>
    <w:rsid w:val="006274D1"/>
    <w:rsid w:val="00627976"/>
    <w:rsid w:val="0063059C"/>
    <w:rsid w:val="00630EC4"/>
    <w:rsid w:val="006318B6"/>
    <w:rsid w:val="00633390"/>
    <w:rsid w:val="006334C4"/>
    <w:rsid w:val="00633C40"/>
    <w:rsid w:val="00633FA4"/>
    <w:rsid w:val="00633FBD"/>
    <w:rsid w:val="00634BCC"/>
    <w:rsid w:val="00634E63"/>
    <w:rsid w:val="00636503"/>
    <w:rsid w:val="00636811"/>
    <w:rsid w:val="00636EA8"/>
    <w:rsid w:val="00636F0E"/>
    <w:rsid w:val="006375BC"/>
    <w:rsid w:val="00637D5C"/>
    <w:rsid w:val="00640193"/>
    <w:rsid w:val="006403D5"/>
    <w:rsid w:val="006408C0"/>
    <w:rsid w:val="0064091B"/>
    <w:rsid w:val="00641A57"/>
    <w:rsid w:val="006432EE"/>
    <w:rsid w:val="00643C6C"/>
    <w:rsid w:val="0064406E"/>
    <w:rsid w:val="006443DF"/>
    <w:rsid w:val="006446CD"/>
    <w:rsid w:val="00644FC1"/>
    <w:rsid w:val="0064590F"/>
    <w:rsid w:val="0064636C"/>
    <w:rsid w:val="006465BB"/>
    <w:rsid w:val="0064675A"/>
    <w:rsid w:val="00646AB1"/>
    <w:rsid w:val="00646E2D"/>
    <w:rsid w:val="006470FC"/>
    <w:rsid w:val="00650185"/>
    <w:rsid w:val="0065051E"/>
    <w:rsid w:val="00651248"/>
    <w:rsid w:val="00651D57"/>
    <w:rsid w:val="0065258A"/>
    <w:rsid w:val="00652871"/>
    <w:rsid w:val="006529E8"/>
    <w:rsid w:val="006535AA"/>
    <w:rsid w:val="006539E5"/>
    <w:rsid w:val="00653AD5"/>
    <w:rsid w:val="00653BA2"/>
    <w:rsid w:val="0065428F"/>
    <w:rsid w:val="00654533"/>
    <w:rsid w:val="00654CBD"/>
    <w:rsid w:val="00655787"/>
    <w:rsid w:val="00655E40"/>
    <w:rsid w:val="00656132"/>
    <w:rsid w:val="006571D7"/>
    <w:rsid w:val="0065737D"/>
    <w:rsid w:val="006573B3"/>
    <w:rsid w:val="00660CF1"/>
    <w:rsid w:val="006617AA"/>
    <w:rsid w:val="00661931"/>
    <w:rsid w:val="00661DC3"/>
    <w:rsid w:val="006622B5"/>
    <w:rsid w:val="00663483"/>
    <w:rsid w:val="00663801"/>
    <w:rsid w:val="00663B55"/>
    <w:rsid w:val="00663B76"/>
    <w:rsid w:val="0066402C"/>
    <w:rsid w:val="00664737"/>
    <w:rsid w:val="006662FD"/>
    <w:rsid w:val="0067045C"/>
    <w:rsid w:val="00670D9D"/>
    <w:rsid w:val="0067238B"/>
    <w:rsid w:val="00672ADC"/>
    <w:rsid w:val="00672DD7"/>
    <w:rsid w:val="0067324C"/>
    <w:rsid w:val="00673FC7"/>
    <w:rsid w:val="0067694D"/>
    <w:rsid w:val="00676EF2"/>
    <w:rsid w:val="00676F69"/>
    <w:rsid w:val="00676FF6"/>
    <w:rsid w:val="00677785"/>
    <w:rsid w:val="00677954"/>
    <w:rsid w:val="00682240"/>
    <w:rsid w:val="00682D10"/>
    <w:rsid w:val="006838F8"/>
    <w:rsid w:val="006849F6"/>
    <w:rsid w:val="00684B43"/>
    <w:rsid w:val="00685180"/>
    <w:rsid w:val="00685373"/>
    <w:rsid w:val="0068629D"/>
    <w:rsid w:val="006868FA"/>
    <w:rsid w:val="00686A07"/>
    <w:rsid w:val="00686BAB"/>
    <w:rsid w:val="00686BFD"/>
    <w:rsid w:val="00687276"/>
    <w:rsid w:val="0068738B"/>
    <w:rsid w:val="00690E9A"/>
    <w:rsid w:val="00690F14"/>
    <w:rsid w:val="006911AE"/>
    <w:rsid w:val="006913CE"/>
    <w:rsid w:val="0069182F"/>
    <w:rsid w:val="00692EDB"/>
    <w:rsid w:val="00693FBF"/>
    <w:rsid w:val="00694BCD"/>
    <w:rsid w:val="006955A3"/>
    <w:rsid w:val="00695F9A"/>
    <w:rsid w:val="00696353"/>
    <w:rsid w:val="00696D14"/>
    <w:rsid w:val="0069751A"/>
    <w:rsid w:val="00697A9F"/>
    <w:rsid w:val="006A058F"/>
    <w:rsid w:val="006A0E2B"/>
    <w:rsid w:val="006A140E"/>
    <w:rsid w:val="006A191E"/>
    <w:rsid w:val="006A1ABA"/>
    <w:rsid w:val="006A2B28"/>
    <w:rsid w:val="006A38A5"/>
    <w:rsid w:val="006A3AEC"/>
    <w:rsid w:val="006A4703"/>
    <w:rsid w:val="006A4B19"/>
    <w:rsid w:val="006A4E86"/>
    <w:rsid w:val="006A5105"/>
    <w:rsid w:val="006A54A3"/>
    <w:rsid w:val="006A58C4"/>
    <w:rsid w:val="006A5935"/>
    <w:rsid w:val="006A6008"/>
    <w:rsid w:val="006A620F"/>
    <w:rsid w:val="006A637F"/>
    <w:rsid w:val="006A64A4"/>
    <w:rsid w:val="006A650C"/>
    <w:rsid w:val="006A66CF"/>
    <w:rsid w:val="006A6A59"/>
    <w:rsid w:val="006A725E"/>
    <w:rsid w:val="006A751C"/>
    <w:rsid w:val="006B151D"/>
    <w:rsid w:val="006B24A5"/>
    <w:rsid w:val="006B2968"/>
    <w:rsid w:val="006B29E2"/>
    <w:rsid w:val="006B2C0D"/>
    <w:rsid w:val="006B2CFA"/>
    <w:rsid w:val="006B3CC7"/>
    <w:rsid w:val="006B3F7D"/>
    <w:rsid w:val="006B4365"/>
    <w:rsid w:val="006B5352"/>
    <w:rsid w:val="006B54F0"/>
    <w:rsid w:val="006B55AA"/>
    <w:rsid w:val="006B5E75"/>
    <w:rsid w:val="006B5E96"/>
    <w:rsid w:val="006B705F"/>
    <w:rsid w:val="006B7B0B"/>
    <w:rsid w:val="006C0245"/>
    <w:rsid w:val="006C170C"/>
    <w:rsid w:val="006C2853"/>
    <w:rsid w:val="006C2DFD"/>
    <w:rsid w:val="006C2E72"/>
    <w:rsid w:val="006C3078"/>
    <w:rsid w:val="006C3862"/>
    <w:rsid w:val="006C553B"/>
    <w:rsid w:val="006C56DA"/>
    <w:rsid w:val="006C578C"/>
    <w:rsid w:val="006D047B"/>
    <w:rsid w:val="006D0C99"/>
    <w:rsid w:val="006D104D"/>
    <w:rsid w:val="006D122C"/>
    <w:rsid w:val="006D13A6"/>
    <w:rsid w:val="006D26D8"/>
    <w:rsid w:val="006D29EA"/>
    <w:rsid w:val="006D2D67"/>
    <w:rsid w:val="006D41FE"/>
    <w:rsid w:val="006D4324"/>
    <w:rsid w:val="006D4D78"/>
    <w:rsid w:val="006D58D8"/>
    <w:rsid w:val="006D5AFF"/>
    <w:rsid w:val="006D5E35"/>
    <w:rsid w:val="006D63E6"/>
    <w:rsid w:val="006D6DF3"/>
    <w:rsid w:val="006D7230"/>
    <w:rsid w:val="006D740E"/>
    <w:rsid w:val="006D745B"/>
    <w:rsid w:val="006D7992"/>
    <w:rsid w:val="006E0839"/>
    <w:rsid w:val="006E0FE5"/>
    <w:rsid w:val="006E1D46"/>
    <w:rsid w:val="006E2A5D"/>
    <w:rsid w:val="006E2BB7"/>
    <w:rsid w:val="006E33F6"/>
    <w:rsid w:val="006E3832"/>
    <w:rsid w:val="006E38DB"/>
    <w:rsid w:val="006E3E15"/>
    <w:rsid w:val="006E3E3B"/>
    <w:rsid w:val="006E4779"/>
    <w:rsid w:val="006E4EA9"/>
    <w:rsid w:val="006E4ECC"/>
    <w:rsid w:val="006E523B"/>
    <w:rsid w:val="006E5567"/>
    <w:rsid w:val="006E6420"/>
    <w:rsid w:val="006E6CC8"/>
    <w:rsid w:val="006E73AF"/>
    <w:rsid w:val="006E7444"/>
    <w:rsid w:val="006E79EA"/>
    <w:rsid w:val="006E7EC2"/>
    <w:rsid w:val="006F0190"/>
    <w:rsid w:val="006F0BD6"/>
    <w:rsid w:val="006F0FA2"/>
    <w:rsid w:val="006F1B07"/>
    <w:rsid w:val="006F1C4E"/>
    <w:rsid w:val="006F25B7"/>
    <w:rsid w:val="006F381D"/>
    <w:rsid w:val="006F38B5"/>
    <w:rsid w:val="006F6E68"/>
    <w:rsid w:val="0070084C"/>
    <w:rsid w:val="00701890"/>
    <w:rsid w:val="0070197B"/>
    <w:rsid w:val="00701A43"/>
    <w:rsid w:val="0070240C"/>
    <w:rsid w:val="00702889"/>
    <w:rsid w:val="00703911"/>
    <w:rsid w:val="00704368"/>
    <w:rsid w:val="00704C27"/>
    <w:rsid w:val="00704CE9"/>
    <w:rsid w:val="0070525C"/>
    <w:rsid w:val="00705561"/>
    <w:rsid w:val="00705B6E"/>
    <w:rsid w:val="00705B90"/>
    <w:rsid w:val="00705E22"/>
    <w:rsid w:val="00706ED6"/>
    <w:rsid w:val="00712011"/>
    <w:rsid w:val="00712403"/>
    <w:rsid w:val="0071431F"/>
    <w:rsid w:val="00714F70"/>
    <w:rsid w:val="0071556A"/>
    <w:rsid w:val="00715DF0"/>
    <w:rsid w:val="00716066"/>
    <w:rsid w:val="007166D8"/>
    <w:rsid w:val="00716ABF"/>
    <w:rsid w:val="007170D5"/>
    <w:rsid w:val="00717322"/>
    <w:rsid w:val="007176BD"/>
    <w:rsid w:val="00717A11"/>
    <w:rsid w:val="00720872"/>
    <w:rsid w:val="00720F0E"/>
    <w:rsid w:val="00721E43"/>
    <w:rsid w:val="007232D8"/>
    <w:rsid w:val="007234F7"/>
    <w:rsid w:val="007237A7"/>
    <w:rsid w:val="00723C45"/>
    <w:rsid w:val="007245C7"/>
    <w:rsid w:val="00725BDC"/>
    <w:rsid w:val="00727739"/>
    <w:rsid w:val="00731569"/>
    <w:rsid w:val="00731E65"/>
    <w:rsid w:val="00732403"/>
    <w:rsid w:val="00733649"/>
    <w:rsid w:val="007338D0"/>
    <w:rsid w:val="007339CD"/>
    <w:rsid w:val="00734263"/>
    <w:rsid w:val="00734D03"/>
    <w:rsid w:val="007357C2"/>
    <w:rsid w:val="00735F85"/>
    <w:rsid w:val="0073613E"/>
    <w:rsid w:val="00740009"/>
    <w:rsid w:val="007400C7"/>
    <w:rsid w:val="007412A4"/>
    <w:rsid w:val="00741C45"/>
    <w:rsid w:val="00741D29"/>
    <w:rsid w:val="00741F72"/>
    <w:rsid w:val="00743D27"/>
    <w:rsid w:val="00744BAF"/>
    <w:rsid w:val="00744E59"/>
    <w:rsid w:val="00745698"/>
    <w:rsid w:val="007458B3"/>
    <w:rsid w:val="00745959"/>
    <w:rsid w:val="0074690F"/>
    <w:rsid w:val="00747058"/>
    <w:rsid w:val="00747A55"/>
    <w:rsid w:val="00747F88"/>
    <w:rsid w:val="00747F97"/>
    <w:rsid w:val="007502F1"/>
    <w:rsid w:val="00750924"/>
    <w:rsid w:val="00751400"/>
    <w:rsid w:val="00751915"/>
    <w:rsid w:val="007519DE"/>
    <w:rsid w:val="00751A81"/>
    <w:rsid w:val="00751D03"/>
    <w:rsid w:val="0075284D"/>
    <w:rsid w:val="00752F27"/>
    <w:rsid w:val="007535A6"/>
    <w:rsid w:val="00753DAB"/>
    <w:rsid w:val="00755BF2"/>
    <w:rsid w:val="00755F87"/>
    <w:rsid w:val="00756714"/>
    <w:rsid w:val="00757CDB"/>
    <w:rsid w:val="00760013"/>
    <w:rsid w:val="007607EB"/>
    <w:rsid w:val="007609E8"/>
    <w:rsid w:val="00760FBB"/>
    <w:rsid w:val="00761672"/>
    <w:rsid w:val="00761B38"/>
    <w:rsid w:val="00761F21"/>
    <w:rsid w:val="007624D6"/>
    <w:rsid w:val="00762551"/>
    <w:rsid w:val="007625C5"/>
    <w:rsid w:val="0076362F"/>
    <w:rsid w:val="007636CD"/>
    <w:rsid w:val="0076432C"/>
    <w:rsid w:val="00765384"/>
    <w:rsid w:val="007654A1"/>
    <w:rsid w:val="007656B9"/>
    <w:rsid w:val="00765C33"/>
    <w:rsid w:val="00766195"/>
    <w:rsid w:val="00766197"/>
    <w:rsid w:val="00766607"/>
    <w:rsid w:val="0076696B"/>
    <w:rsid w:val="00766DEE"/>
    <w:rsid w:val="007674C6"/>
    <w:rsid w:val="00767EAC"/>
    <w:rsid w:val="007701F0"/>
    <w:rsid w:val="00770207"/>
    <w:rsid w:val="00770FF7"/>
    <w:rsid w:val="007718EF"/>
    <w:rsid w:val="00772651"/>
    <w:rsid w:val="00772A8B"/>
    <w:rsid w:val="00773A0B"/>
    <w:rsid w:val="00773DA4"/>
    <w:rsid w:val="007747F4"/>
    <w:rsid w:val="00775551"/>
    <w:rsid w:val="007757FA"/>
    <w:rsid w:val="00775ED4"/>
    <w:rsid w:val="00776C28"/>
    <w:rsid w:val="0077706C"/>
    <w:rsid w:val="00777188"/>
    <w:rsid w:val="0077768B"/>
    <w:rsid w:val="007779D1"/>
    <w:rsid w:val="0078024B"/>
    <w:rsid w:val="00780B4E"/>
    <w:rsid w:val="00781106"/>
    <w:rsid w:val="00781BCD"/>
    <w:rsid w:val="0078230E"/>
    <w:rsid w:val="007824E8"/>
    <w:rsid w:val="00782EA6"/>
    <w:rsid w:val="00782F60"/>
    <w:rsid w:val="00783D3F"/>
    <w:rsid w:val="00783D6A"/>
    <w:rsid w:val="0078423A"/>
    <w:rsid w:val="00785862"/>
    <w:rsid w:val="007863A4"/>
    <w:rsid w:val="00786450"/>
    <w:rsid w:val="00790477"/>
    <w:rsid w:val="00790926"/>
    <w:rsid w:val="007909E0"/>
    <w:rsid w:val="0079128B"/>
    <w:rsid w:val="007914A4"/>
    <w:rsid w:val="00791D77"/>
    <w:rsid w:val="00791EB8"/>
    <w:rsid w:val="0079240D"/>
    <w:rsid w:val="00792A7E"/>
    <w:rsid w:val="00792B0D"/>
    <w:rsid w:val="00792E15"/>
    <w:rsid w:val="00793171"/>
    <w:rsid w:val="00793202"/>
    <w:rsid w:val="00793932"/>
    <w:rsid w:val="00794093"/>
    <w:rsid w:val="007945BD"/>
    <w:rsid w:val="00794FFE"/>
    <w:rsid w:val="00796379"/>
    <w:rsid w:val="007969EB"/>
    <w:rsid w:val="00797AA3"/>
    <w:rsid w:val="00797AB1"/>
    <w:rsid w:val="007A09BD"/>
    <w:rsid w:val="007A1721"/>
    <w:rsid w:val="007A1883"/>
    <w:rsid w:val="007A19D1"/>
    <w:rsid w:val="007A222C"/>
    <w:rsid w:val="007A42DA"/>
    <w:rsid w:val="007A497D"/>
    <w:rsid w:val="007A4F27"/>
    <w:rsid w:val="007A5212"/>
    <w:rsid w:val="007A5B1C"/>
    <w:rsid w:val="007A5FB9"/>
    <w:rsid w:val="007B04AF"/>
    <w:rsid w:val="007B1C00"/>
    <w:rsid w:val="007B1E11"/>
    <w:rsid w:val="007B2772"/>
    <w:rsid w:val="007B334F"/>
    <w:rsid w:val="007B351D"/>
    <w:rsid w:val="007B374C"/>
    <w:rsid w:val="007B4883"/>
    <w:rsid w:val="007B4926"/>
    <w:rsid w:val="007B758E"/>
    <w:rsid w:val="007C085E"/>
    <w:rsid w:val="007C0D28"/>
    <w:rsid w:val="007C19C3"/>
    <w:rsid w:val="007C2077"/>
    <w:rsid w:val="007C21C1"/>
    <w:rsid w:val="007C2E5C"/>
    <w:rsid w:val="007C3F95"/>
    <w:rsid w:val="007C52AE"/>
    <w:rsid w:val="007C5607"/>
    <w:rsid w:val="007C5F3F"/>
    <w:rsid w:val="007C62AF"/>
    <w:rsid w:val="007C75C2"/>
    <w:rsid w:val="007C7B6E"/>
    <w:rsid w:val="007C7BD6"/>
    <w:rsid w:val="007C7C3D"/>
    <w:rsid w:val="007D0C42"/>
    <w:rsid w:val="007D134B"/>
    <w:rsid w:val="007D17A2"/>
    <w:rsid w:val="007D1A71"/>
    <w:rsid w:val="007D28E6"/>
    <w:rsid w:val="007D310D"/>
    <w:rsid w:val="007D3244"/>
    <w:rsid w:val="007D3933"/>
    <w:rsid w:val="007D3BB8"/>
    <w:rsid w:val="007D475B"/>
    <w:rsid w:val="007D4CCD"/>
    <w:rsid w:val="007D5436"/>
    <w:rsid w:val="007D551A"/>
    <w:rsid w:val="007D6D44"/>
    <w:rsid w:val="007D70F5"/>
    <w:rsid w:val="007E1B24"/>
    <w:rsid w:val="007E2700"/>
    <w:rsid w:val="007E2776"/>
    <w:rsid w:val="007E3ABA"/>
    <w:rsid w:val="007E3C79"/>
    <w:rsid w:val="007E3CC4"/>
    <w:rsid w:val="007E46BF"/>
    <w:rsid w:val="007E479E"/>
    <w:rsid w:val="007E5962"/>
    <w:rsid w:val="007E67E1"/>
    <w:rsid w:val="007E7498"/>
    <w:rsid w:val="007F04B3"/>
    <w:rsid w:val="007F0556"/>
    <w:rsid w:val="007F0A93"/>
    <w:rsid w:val="007F1D57"/>
    <w:rsid w:val="007F2BA7"/>
    <w:rsid w:val="007F550F"/>
    <w:rsid w:val="007F5E02"/>
    <w:rsid w:val="007F604E"/>
    <w:rsid w:val="007F61CB"/>
    <w:rsid w:val="007F739C"/>
    <w:rsid w:val="007F7682"/>
    <w:rsid w:val="007F7D98"/>
    <w:rsid w:val="007F7FC5"/>
    <w:rsid w:val="0080034B"/>
    <w:rsid w:val="008003CA"/>
    <w:rsid w:val="008006E5"/>
    <w:rsid w:val="00801109"/>
    <w:rsid w:val="00801DAA"/>
    <w:rsid w:val="00803345"/>
    <w:rsid w:val="00803EE8"/>
    <w:rsid w:val="00804B75"/>
    <w:rsid w:val="00805F25"/>
    <w:rsid w:val="00806604"/>
    <w:rsid w:val="00806D01"/>
    <w:rsid w:val="0080701E"/>
    <w:rsid w:val="00807F74"/>
    <w:rsid w:val="00810483"/>
    <w:rsid w:val="008108D4"/>
    <w:rsid w:val="00812B80"/>
    <w:rsid w:val="00812E26"/>
    <w:rsid w:val="00812F86"/>
    <w:rsid w:val="00813532"/>
    <w:rsid w:val="00813ADB"/>
    <w:rsid w:val="008143FF"/>
    <w:rsid w:val="008147ED"/>
    <w:rsid w:val="008149FE"/>
    <w:rsid w:val="00815741"/>
    <w:rsid w:val="00815A32"/>
    <w:rsid w:val="00815C51"/>
    <w:rsid w:val="00815C77"/>
    <w:rsid w:val="00815E9C"/>
    <w:rsid w:val="008160D8"/>
    <w:rsid w:val="00816570"/>
    <w:rsid w:val="008175D8"/>
    <w:rsid w:val="00817FBC"/>
    <w:rsid w:val="008200C4"/>
    <w:rsid w:val="0082057F"/>
    <w:rsid w:val="0082185C"/>
    <w:rsid w:val="0082197D"/>
    <w:rsid w:val="008221CE"/>
    <w:rsid w:val="00822746"/>
    <w:rsid w:val="00822A31"/>
    <w:rsid w:val="00823606"/>
    <w:rsid w:val="008237D2"/>
    <w:rsid w:val="0082385E"/>
    <w:rsid w:val="00824300"/>
    <w:rsid w:val="00824AF6"/>
    <w:rsid w:val="00824FD8"/>
    <w:rsid w:val="0082533A"/>
    <w:rsid w:val="00825D88"/>
    <w:rsid w:val="00826401"/>
    <w:rsid w:val="00827192"/>
    <w:rsid w:val="00830434"/>
    <w:rsid w:val="00830C63"/>
    <w:rsid w:val="008319BA"/>
    <w:rsid w:val="00831C48"/>
    <w:rsid w:val="008327B6"/>
    <w:rsid w:val="008335DB"/>
    <w:rsid w:val="00833952"/>
    <w:rsid w:val="00833BAA"/>
    <w:rsid w:val="0083460C"/>
    <w:rsid w:val="008360BC"/>
    <w:rsid w:val="0083710C"/>
    <w:rsid w:val="00840656"/>
    <w:rsid w:val="00840DCF"/>
    <w:rsid w:val="00841560"/>
    <w:rsid w:val="008422AC"/>
    <w:rsid w:val="00842592"/>
    <w:rsid w:val="00843034"/>
    <w:rsid w:val="00844861"/>
    <w:rsid w:val="00844CFD"/>
    <w:rsid w:val="0084599F"/>
    <w:rsid w:val="00846661"/>
    <w:rsid w:val="00850ABA"/>
    <w:rsid w:val="00850AD8"/>
    <w:rsid w:val="00850AFE"/>
    <w:rsid w:val="00850B24"/>
    <w:rsid w:val="008514F8"/>
    <w:rsid w:val="00851F5F"/>
    <w:rsid w:val="00853B09"/>
    <w:rsid w:val="008548EA"/>
    <w:rsid w:val="008551C1"/>
    <w:rsid w:val="00856C4C"/>
    <w:rsid w:val="00857865"/>
    <w:rsid w:val="0086028A"/>
    <w:rsid w:val="00860B08"/>
    <w:rsid w:val="00860CE0"/>
    <w:rsid w:val="00860EB8"/>
    <w:rsid w:val="0086154B"/>
    <w:rsid w:val="00862666"/>
    <w:rsid w:val="008626C4"/>
    <w:rsid w:val="00862925"/>
    <w:rsid w:val="008630A7"/>
    <w:rsid w:val="008649EF"/>
    <w:rsid w:val="00864AC8"/>
    <w:rsid w:val="00864C12"/>
    <w:rsid w:val="00865985"/>
    <w:rsid w:val="00865A74"/>
    <w:rsid w:val="008664F6"/>
    <w:rsid w:val="00866709"/>
    <w:rsid w:val="00866F4F"/>
    <w:rsid w:val="00867E2F"/>
    <w:rsid w:val="00871C5A"/>
    <w:rsid w:val="00871C9F"/>
    <w:rsid w:val="00872CFB"/>
    <w:rsid w:val="00872D01"/>
    <w:rsid w:val="00873C5C"/>
    <w:rsid w:val="00874A69"/>
    <w:rsid w:val="00875A76"/>
    <w:rsid w:val="00875A79"/>
    <w:rsid w:val="008765F3"/>
    <w:rsid w:val="00877C70"/>
    <w:rsid w:val="00877E84"/>
    <w:rsid w:val="00880312"/>
    <w:rsid w:val="00880BF5"/>
    <w:rsid w:val="00880C5D"/>
    <w:rsid w:val="00881B91"/>
    <w:rsid w:val="0088213D"/>
    <w:rsid w:val="0088312E"/>
    <w:rsid w:val="008832E6"/>
    <w:rsid w:val="008832F9"/>
    <w:rsid w:val="00884589"/>
    <w:rsid w:val="00884DCA"/>
    <w:rsid w:val="00885E81"/>
    <w:rsid w:val="008863D4"/>
    <w:rsid w:val="00887F15"/>
    <w:rsid w:val="00890017"/>
    <w:rsid w:val="00893FB4"/>
    <w:rsid w:val="00896E7A"/>
    <w:rsid w:val="0089776A"/>
    <w:rsid w:val="008A19F4"/>
    <w:rsid w:val="008A1D3D"/>
    <w:rsid w:val="008A1EA8"/>
    <w:rsid w:val="008A33E3"/>
    <w:rsid w:val="008A37B7"/>
    <w:rsid w:val="008A3B1D"/>
    <w:rsid w:val="008A3B2B"/>
    <w:rsid w:val="008A3FE4"/>
    <w:rsid w:val="008A59F7"/>
    <w:rsid w:val="008A61CE"/>
    <w:rsid w:val="008A7A00"/>
    <w:rsid w:val="008A7E40"/>
    <w:rsid w:val="008B107B"/>
    <w:rsid w:val="008B1563"/>
    <w:rsid w:val="008B18AD"/>
    <w:rsid w:val="008B2322"/>
    <w:rsid w:val="008B2DC6"/>
    <w:rsid w:val="008B352C"/>
    <w:rsid w:val="008B3D9A"/>
    <w:rsid w:val="008B4107"/>
    <w:rsid w:val="008B478B"/>
    <w:rsid w:val="008B4E86"/>
    <w:rsid w:val="008B5E68"/>
    <w:rsid w:val="008B6767"/>
    <w:rsid w:val="008B7198"/>
    <w:rsid w:val="008B7E1C"/>
    <w:rsid w:val="008C05FD"/>
    <w:rsid w:val="008C0846"/>
    <w:rsid w:val="008C0DDE"/>
    <w:rsid w:val="008C158E"/>
    <w:rsid w:val="008C23C1"/>
    <w:rsid w:val="008C28B1"/>
    <w:rsid w:val="008C313B"/>
    <w:rsid w:val="008C31C8"/>
    <w:rsid w:val="008C3B0B"/>
    <w:rsid w:val="008C4D28"/>
    <w:rsid w:val="008C65F3"/>
    <w:rsid w:val="008C6673"/>
    <w:rsid w:val="008D04FB"/>
    <w:rsid w:val="008D07FE"/>
    <w:rsid w:val="008D1915"/>
    <w:rsid w:val="008D20EF"/>
    <w:rsid w:val="008D271A"/>
    <w:rsid w:val="008D3A86"/>
    <w:rsid w:val="008D3F80"/>
    <w:rsid w:val="008D3F90"/>
    <w:rsid w:val="008D4AEA"/>
    <w:rsid w:val="008D5E9D"/>
    <w:rsid w:val="008D66AF"/>
    <w:rsid w:val="008D721E"/>
    <w:rsid w:val="008E1564"/>
    <w:rsid w:val="008E1E2A"/>
    <w:rsid w:val="008E1FEC"/>
    <w:rsid w:val="008E2A07"/>
    <w:rsid w:val="008E2C65"/>
    <w:rsid w:val="008E3CD3"/>
    <w:rsid w:val="008E3D63"/>
    <w:rsid w:val="008E41B1"/>
    <w:rsid w:val="008E48BC"/>
    <w:rsid w:val="008E4AAB"/>
    <w:rsid w:val="008E4E45"/>
    <w:rsid w:val="008E7F1B"/>
    <w:rsid w:val="008F020C"/>
    <w:rsid w:val="008F180C"/>
    <w:rsid w:val="008F1FCA"/>
    <w:rsid w:val="008F2731"/>
    <w:rsid w:val="008F2C6D"/>
    <w:rsid w:val="008F3071"/>
    <w:rsid w:val="008F3726"/>
    <w:rsid w:val="008F4BF8"/>
    <w:rsid w:val="008F5133"/>
    <w:rsid w:val="008F670B"/>
    <w:rsid w:val="008F6998"/>
    <w:rsid w:val="008F7190"/>
    <w:rsid w:val="008F7395"/>
    <w:rsid w:val="00900DE2"/>
    <w:rsid w:val="0090124F"/>
    <w:rsid w:val="0090135F"/>
    <w:rsid w:val="00901BDA"/>
    <w:rsid w:val="00901E66"/>
    <w:rsid w:val="00902B86"/>
    <w:rsid w:val="00903A41"/>
    <w:rsid w:val="00904228"/>
    <w:rsid w:val="00905006"/>
    <w:rsid w:val="00905146"/>
    <w:rsid w:val="00907601"/>
    <w:rsid w:val="00907AB6"/>
    <w:rsid w:val="00907ECF"/>
    <w:rsid w:val="00910743"/>
    <w:rsid w:val="0091186C"/>
    <w:rsid w:val="00911CD2"/>
    <w:rsid w:val="0091239F"/>
    <w:rsid w:val="00912998"/>
    <w:rsid w:val="00913577"/>
    <w:rsid w:val="009154E4"/>
    <w:rsid w:val="00915514"/>
    <w:rsid w:val="009157E9"/>
    <w:rsid w:val="00916FC1"/>
    <w:rsid w:val="009171F5"/>
    <w:rsid w:val="00920671"/>
    <w:rsid w:val="00920850"/>
    <w:rsid w:val="00920C16"/>
    <w:rsid w:val="00921662"/>
    <w:rsid w:val="00921742"/>
    <w:rsid w:val="00921D9C"/>
    <w:rsid w:val="0092227B"/>
    <w:rsid w:val="00922FEA"/>
    <w:rsid w:val="00924A0C"/>
    <w:rsid w:val="009256C3"/>
    <w:rsid w:val="0092692F"/>
    <w:rsid w:val="00926F4A"/>
    <w:rsid w:val="00927E2C"/>
    <w:rsid w:val="00930885"/>
    <w:rsid w:val="00930AE8"/>
    <w:rsid w:val="00930EAE"/>
    <w:rsid w:val="00931742"/>
    <w:rsid w:val="00932C66"/>
    <w:rsid w:val="00933759"/>
    <w:rsid w:val="00933BD0"/>
    <w:rsid w:val="00934D0B"/>
    <w:rsid w:val="0093698A"/>
    <w:rsid w:val="00936A52"/>
    <w:rsid w:val="00937062"/>
    <w:rsid w:val="00937E9A"/>
    <w:rsid w:val="009414B4"/>
    <w:rsid w:val="009434B1"/>
    <w:rsid w:val="0094379D"/>
    <w:rsid w:val="00943CEE"/>
    <w:rsid w:val="009445A4"/>
    <w:rsid w:val="009447EE"/>
    <w:rsid w:val="00944A3B"/>
    <w:rsid w:val="00945764"/>
    <w:rsid w:val="00946145"/>
    <w:rsid w:val="00946610"/>
    <w:rsid w:val="00951905"/>
    <w:rsid w:val="00951F3F"/>
    <w:rsid w:val="009545EA"/>
    <w:rsid w:val="00954E59"/>
    <w:rsid w:val="00955047"/>
    <w:rsid w:val="009554E5"/>
    <w:rsid w:val="00955895"/>
    <w:rsid w:val="009560FD"/>
    <w:rsid w:val="00956510"/>
    <w:rsid w:val="009571B5"/>
    <w:rsid w:val="0095787D"/>
    <w:rsid w:val="009579C2"/>
    <w:rsid w:val="009602B9"/>
    <w:rsid w:val="00960357"/>
    <w:rsid w:val="00962E63"/>
    <w:rsid w:val="00965AA7"/>
    <w:rsid w:val="00966425"/>
    <w:rsid w:val="00967185"/>
    <w:rsid w:val="00967681"/>
    <w:rsid w:val="009703EE"/>
    <w:rsid w:val="009705E8"/>
    <w:rsid w:val="00970A06"/>
    <w:rsid w:val="00970EBF"/>
    <w:rsid w:val="00971077"/>
    <w:rsid w:val="009717E9"/>
    <w:rsid w:val="009718DA"/>
    <w:rsid w:val="00971CA6"/>
    <w:rsid w:val="00971D09"/>
    <w:rsid w:val="00972626"/>
    <w:rsid w:val="0097286A"/>
    <w:rsid w:val="009736B2"/>
    <w:rsid w:val="009738BF"/>
    <w:rsid w:val="00973A88"/>
    <w:rsid w:val="00973C20"/>
    <w:rsid w:val="00974373"/>
    <w:rsid w:val="00974BE6"/>
    <w:rsid w:val="00975155"/>
    <w:rsid w:val="00975231"/>
    <w:rsid w:val="00975397"/>
    <w:rsid w:val="00975B5A"/>
    <w:rsid w:val="00975FA3"/>
    <w:rsid w:val="009761C8"/>
    <w:rsid w:val="00976765"/>
    <w:rsid w:val="00977390"/>
    <w:rsid w:val="00980065"/>
    <w:rsid w:val="009801BD"/>
    <w:rsid w:val="00980C35"/>
    <w:rsid w:val="0098135A"/>
    <w:rsid w:val="009823F3"/>
    <w:rsid w:val="00983780"/>
    <w:rsid w:val="00983A2B"/>
    <w:rsid w:val="00984781"/>
    <w:rsid w:val="009848EA"/>
    <w:rsid w:val="00984CFB"/>
    <w:rsid w:val="00984F92"/>
    <w:rsid w:val="00985E22"/>
    <w:rsid w:val="0098679E"/>
    <w:rsid w:val="00987091"/>
    <w:rsid w:val="00987407"/>
    <w:rsid w:val="009878FE"/>
    <w:rsid w:val="00990520"/>
    <w:rsid w:val="009908C3"/>
    <w:rsid w:val="00990C2C"/>
    <w:rsid w:val="00990CCB"/>
    <w:rsid w:val="0099156A"/>
    <w:rsid w:val="009936AF"/>
    <w:rsid w:val="00995254"/>
    <w:rsid w:val="00995D9B"/>
    <w:rsid w:val="00997170"/>
    <w:rsid w:val="00997925"/>
    <w:rsid w:val="009A07A2"/>
    <w:rsid w:val="009A07BD"/>
    <w:rsid w:val="009A08A4"/>
    <w:rsid w:val="009A10DB"/>
    <w:rsid w:val="009A1400"/>
    <w:rsid w:val="009A14D4"/>
    <w:rsid w:val="009A18B4"/>
    <w:rsid w:val="009A18E8"/>
    <w:rsid w:val="009A1A38"/>
    <w:rsid w:val="009A1CE0"/>
    <w:rsid w:val="009A2A71"/>
    <w:rsid w:val="009A3140"/>
    <w:rsid w:val="009A3ECB"/>
    <w:rsid w:val="009A3FF1"/>
    <w:rsid w:val="009A431E"/>
    <w:rsid w:val="009A7370"/>
    <w:rsid w:val="009B0EF1"/>
    <w:rsid w:val="009B110C"/>
    <w:rsid w:val="009B138E"/>
    <w:rsid w:val="009B1B80"/>
    <w:rsid w:val="009B1EE1"/>
    <w:rsid w:val="009B31F4"/>
    <w:rsid w:val="009B53D2"/>
    <w:rsid w:val="009B5EEB"/>
    <w:rsid w:val="009B63EF"/>
    <w:rsid w:val="009B73FF"/>
    <w:rsid w:val="009B760D"/>
    <w:rsid w:val="009B7C54"/>
    <w:rsid w:val="009C02AC"/>
    <w:rsid w:val="009C0414"/>
    <w:rsid w:val="009C0852"/>
    <w:rsid w:val="009C1337"/>
    <w:rsid w:val="009C1603"/>
    <w:rsid w:val="009C194C"/>
    <w:rsid w:val="009C19E5"/>
    <w:rsid w:val="009C1C90"/>
    <w:rsid w:val="009C2B97"/>
    <w:rsid w:val="009C2BF5"/>
    <w:rsid w:val="009C2F7C"/>
    <w:rsid w:val="009C3145"/>
    <w:rsid w:val="009C382F"/>
    <w:rsid w:val="009C3C0B"/>
    <w:rsid w:val="009C4329"/>
    <w:rsid w:val="009C4DFC"/>
    <w:rsid w:val="009C5023"/>
    <w:rsid w:val="009C51FE"/>
    <w:rsid w:val="009C6E3A"/>
    <w:rsid w:val="009D0F2A"/>
    <w:rsid w:val="009D175C"/>
    <w:rsid w:val="009D17D2"/>
    <w:rsid w:val="009D1E6F"/>
    <w:rsid w:val="009D26F6"/>
    <w:rsid w:val="009D287D"/>
    <w:rsid w:val="009D47BF"/>
    <w:rsid w:val="009D4FCB"/>
    <w:rsid w:val="009D504C"/>
    <w:rsid w:val="009D54E2"/>
    <w:rsid w:val="009D6660"/>
    <w:rsid w:val="009D76C1"/>
    <w:rsid w:val="009D77BD"/>
    <w:rsid w:val="009E07DC"/>
    <w:rsid w:val="009E0F6C"/>
    <w:rsid w:val="009E1BAC"/>
    <w:rsid w:val="009E36D1"/>
    <w:rsid w:val="009E395C"/>
    <w:rsid w:val="009E4503"/>
    <w:rsid w:val="009E602F"/>
    <w:rsid w:val="009E6E3D"/>
    <w:rsid w:val="009E71A1"/>
    <w:rsid w:val="009E71B3"/>
    <w:rsid w:val="009F0B04"/>
    <w:rsid w:val="009F101B"/>
    <w:rsid w:val="009F1B3A"/>
    <w:rsid w:val="009F38D6"/>
    <w:rsid w:val="009F42B9"/>
    <w:rsid w:val="009F4A32"/>
    <w:rsid w:val="009F5C93"/>
    <w:rsid w:val="009F6CEB"/>
    <w:rsid w:val="00A00822"/>
    <w:rsid w:val="00A01355"/>
    <w:rsid w:val="00A0228B"/>
    <w:rsid w:val="00A028A9"/>
    <w:rsid w:val="00A0299B"/>
    <w:rsid w:val="00A04369"/>
    <w:rsid w:val="00A063F4"/>
    <w:rsid w:val="00A06537"/>
    <w:rsid w:val="00A06547"/>
    <w:rsid w:val="00A06644"/>
    <w:rsid w:val="00A06E22"/>
    <w:rsid w:val="00A07723"/>
    <w:rsid w:val="00A10A07"/>
    <w:rsid w:val="00A10D01"/>
    <w:rsid w:val="00A112F8"/>
    <w:rsid w:val="00A11DCA"/>
    <w:rsid w:val="00A11DED"/>
    <w:rsid w:val="00A1241D"/>
    <w:rsid w:val="00A1289B"/>
    <w:rsid w:val="00A12DB1"/>
    <w:rsid w:val="00A146AF"/>
    <w:rsid w:val="00A1516C"/>
    <w:rsid w:val="00A15686"/>
    <w:rsid w:val="00A16059"/>
    <w:rsid w:val="00A16A5D"/>
    <w:rsid w:val="00A1726B"/>
    <w:rsid w:val="00A17DCF"/>
    <w:rsid w:val="00A20813"/>
    <w:rsid w:val="00A20AE0"/>
    <w:rsid w:val="00A211AA"/>
    <w:rsid w:val="00A22608"/>
    <w:rsid w:val="00A22AAD"/>
    <w:rsid w:val="00A238A8"/>
    <w:rsid w:val="00A238F6"/>
    <w:rsid w:val="00A23C79"/>
    <w:rsid w:val="00A23DB0"/>
    <w:rsid w:val="00A23F49"/>
    <w:rsid w:val="00A24A2D"/>
    <w:rsid w:val="00A24BB6"/>
    <w:rsid w:val="00A24EDB"/>
    <w:rsid w:val="00A25679"/>
    <w:rsid w:val="00A2676D"/>
    <w:rsid w:val="00A26BFA"/>
    <w:rsid w:val="00A26CAD"/>
    <w:rsid w:val="00A271E9"/>
    <w:rsid w:val="00A271FF"/>
    <w:rsid w:val="00A277A4"/>
    <w:rsid w:val="00A30691"/>
    <w:rsid w:val="00A3174C"/>
    <w:rsid w:val="00A3278C"/>
    <w:rsid w:val="00A33533"/>
    <w:rsid w:val="00A344F5"/>
    <w:rsid w:val="00A347B7"/>
    <w:rsid w:val="00A34E2B"/>
    <w:rsid w:val="00A3587C"/>
    <w:rsid w:val="00A3625D"/>
    <w:rsid w:val="00A36D3C"/>
    <w:rsid w:val="00A37681"/>
    <w:rsid w:val="00A4070A"/>
    <w:rsid w:val="00A4077E"/>
    <w:rsid w:val="00A40C22"/>
    <w:rsid w:val="00A40CAA"/>
    <w:rsid w:val="00A41811"/>
    <w:rsid w:val="00A4477B"/>
    <w:rsid w:val="00A452A2"/>
    <w:rsid w:val="00A45C25"/>
    <w:rsid w:val="00A45CFA"/>
    <w:rsid w:val="00A46095"/>
    <w:rsid w:val="00A4623C"/>
    <w:rsid w:val="00A4645B"/>
    <w:rsid w:val="00A46C06"/>
    <w:rsid w:val="00A46E38"/>
    <w:rsid w:val="00A46EA3"/>
    <w:rsid w:val="00A478DD"/>
    <w:rsid w:val="00A50003"/>
    <w:rsid w:val="00A51A3B"/>
    <w:rsid w:val="00A53238"/>
    <w:rsid w:val="00A554D6"/>
    <w:rsid w:val="00A55AFB"/>
    <w:rsid w:val="00A55F0D"/>
    <w:rsid w:val="00A56D7C"/>
    <w:rsid w:val="00A5783A"/>
    <w:rsid w:val="00A6103B"/>
    <w:rsid w:val="00A61449"/>
    <w:rsid w:val="00A61FBB"/>
    <w:rsid w:val="00A62A35"/>
    <w:rsid w:val="00A62C32"/>
    <w:rsid w:val="00A62E17"/>
    <w:rsid w:val="00A62EA9"/>
    <w:rsid w:val="00A64124"/>
    <w:rsid w:val="00A64C77"/>
    <w:rsid w:val="00A657F1"/>
    <w:rsid w:val="00A65ACB"/>
    <w:rsid w:val="00A6653A"/>
    <w:rsid w:val="00A67C22"/>
    <w:rsid w:val="00A71A87"/>
    <w:rsid w:val="00A71ADC"/>
    <w:rsid w:val="00A737B6"/>
    <w:rsid w:val="00A74017"/>
    <w:rsid w:val="00A740B5"/>
    <w:rsid w:val="00A74BB9"/>
    <w:rsid w:val="00A756B8"/>
    <w:rsid w:val="00A76075"/>
    <w:rsid w:val="00A76692"/>
    <w:rsid w:val="00A76923"/>
    <w:rsid w:val="00A76A38"/>
    <w:rsid w:val="00A76F3C"/>
    <w:rsid w:val="00A7730A"/>
    <w:rsid w:val="00A776FD"/>
    <w:rsid w:val="00A77C54"/>
    <w:rsid w:val="00A80942"/>
    <w:rsid w:val="00A80C46"/>
    <w:rsid w:val="00A81093"/>
    <w:rsid w:val="00A83868"/>
    <w:rsid w:val="00A84556"/>
    <w:rsid w:val="00A84960"/>
    <w:rsid w:val="00A84BAA"/>
    <w:rsid w:val="00A85E1E"/>
    <w:rsid w:val="00A86953"/>
    <w:rsid w:val="00A87129"/>
    <w:rsid w:val="00A875ED"/>
    <w:rsid w:val="00A9062A"/>
    <w:rsid w:val="00A91C6F"/>
    <w:rsid w:val="00A92ACE"/>
    <w:rsid w:val="00A92EC2"/>
    <w:rsid w:val="00A943D4"/>
    <w:rsid w:val="00A94D9D"/>
    <w:rsid w:val="00A94F18"/>
    <w:rsid w:val="00A958FF"/>
    <w:rsid w:val="00A95A31"/>
    <w:rsid w:val="00A95B33"/>
    <w:rsid w:val="00A96097"/>
    <w:rsid w:val="00AA077E"/>
    <w:rsid w:val="00AA09DA"/>
    <w:rsid w:val="00AA180F"/>
    <w:rsid w:val="00AA4675"/>
    <w:rsid w:val="00AA4990"/>
    <w:rsid w:val="00AA4CF3"/>
    <w:rsid w:val="00AA4E63"/>
    <w:rsid w:val="00AA5D0E"/>
    <w:rsid w:val="00AA6F4F"/>
    <w:rsid w:val="00AA710A"/>
    <w:rsid w:val="00AB199F"/>
    <w:rsid w:val="00AB1A5D"/>
    <w:rsid w:val="00AB2E30"/>
    <w:rsid w:val="00AB3654"/>
    <w:rsid w:val="00AB38E2"/>
    <w:rsid w:val="00AB3D2A"/>
    <w:rsid w:val="00AB4145"/>
    <w:rsid w:val="00AB4B4A"/>
    <w:rsid w:val="00AB4E18"/>
    <w:rsid w:val="00AB6041"/>
    <w:rsid w:val="00AB689D"/>
    <w:rsid w:val="00AB7D6F"/>
    <w:rsid w:val="00AC0742"/>
    <w:rsid w:val="00AC0D9A"/>
    <w:rsid w:val="00AC232E"/>
    <w:rsid w:val="00AC23B4"/>
    <w:rsid w:val="00AC55D9"/>
    <w:rsid w:val="00AC5AC8"/>
    <w:rsid w:val="00AC5E00"/>
    <w:rsid w:val="00AC668C"/>
    <w:rsid w:val="00AC7A7E"/>
    <w:rsid w:val="00AC7C4B"/>
    <w:rsid w:val="00AC7EB5"/>
    <w:rsid w:val="00AD13EE"/>
    <w:rsid w:val="00AD17C6"/>
    <w:rsid w:val="00AD2044"/>
    <w:rsid w:val="00AD3D0E"/>
    <w:rsid w:val="00AD4182"/>
    <w:rsid w:val="00AD526B"/>
    <w:rsid w:val="00AD553D"/>
    <w:rsid w:val="00AD5996"/>
    <w:rsid w:val="00AD60BB"/>
    <w:rsid w:val="00AD6995"/>
    <w:rsid w:val="00AD6ABA"/>
    <w:rsid w:val="00AD75A9"/>
    <w:rsid w:val="00AD77E8"/>
    <w:rsid w:val="00AD7E76"/>
    <w:rsid w:val="00AD7FB3"/>
    <w:rsid w:val="00AE128C"/>
    <w:rsid w:val="00AE12FE"/>
    <w:rsid w:val="00AE1362"/>
    <w:rsid w:val="00AE165C"/>
    <w:rsid w:val="00AE280B"/>
    <w:rsid w:val="00AE2B35"/>
    <w:rsid w:val="00AE2E36"/>
    <w:rsid w:val="00AE2F9C"/>
    <w:rsid w:val="00AE500F"/>
    <w:rsid w:val="00AE71F1"/>
    <w:rsid w:val="00AE7251"/>
    <w:rsid w:val="00AF0236"/>
    <w:rsid w:val="00AF0D4F"/>
    <w:rsid w:val="00AF148B"/>
    <w:rsid w:val="00AF16D7"/>
    <w:rsid w:val="00AF20A3"/>
    <w:rsid w:val="00AF3243"/>
    <w:rsid w:val="00AF4B29"/>
    <w:rsid w:val="00AF50C9"/>
    <w:rsid w:val="00AF597B"/>
    <w:rsid w:val="00AF6269"/>
    <w:rsid w:val="00AF7CFD"/>
    <w:rsid w:val="00AF7FB1"/>
    <w:rsid w:val="00B00048"/>
    <w:rsid w:val="00B01D0B"/>
    <w:rsid w:val="00B02579"/>
    <w:rsid w:val="00B025F2"/>
    <w:rsid w:val="00B033A7"/>
    <w:rsid w:val="00B03CB0"/>
    <w:rsid w:val="00B047B1"/>
    <w:rsid w:val="00B052E9"/>
    <w:rsid w:val="00B1033A"/>
    <w:rsid w:val="00B10565"/>
    <w:rsid w:val="00B126CE"/>
    <w:rsid w:val="00B12A5F"/>
    <w:rsid w:val="00B1373B"/>
    <w:rsid w:val="00B13CFD"/>
    <w:rsid w:val="00B13DA6"/>
    <w:rsid w:val="00B14941"/>
    <w:rsid w:val="00B15936"/>
    <w:rsid w:val="00B15A88"/>
    <w:rsid w:val="00B166C5"/>
    <w:rsid w:val="00B16939"/>
    <w:rsid w:val="00B16F6E"/>
    <w:rsid w:val="00B17B3D"/>
    <w:rsid w:val="00B202C7"/>
    <w:rsid w:val="00B20506"/>
    <w:rsid w:val="00B20BF5"/>
    <w:rsid w:val="00B2111C"/>
    <w:rsid w:val="00B224AA"/>
    <w:rsid w:val="00B22B98"/>
    <w:rsid w:val="00B22D2D"/>
    <w:rsid w:val="00B246EA"/>
    <w:rsid w:val="00B2496C"/>
    <w:rsid w:val="00B25045"/>
    <w:rsid w:val="00B2507F"/>
    <w:rsid w:val="00B250A9"/>
    <w:rsid w:val="00B25397"/>
    <w:rsid w:val="00B269A1"/>
    <w:rsid w:val="00B270BA"/>
    <w:rsid w:val="00B302CD"/>
    <w:rsid w:val="00B30F5C"/>
    <w:rsid w:val="00B32F29"/>
    <w:rsid w:val="00B33100"/>
    <w:rsid w:val="00B33D2C"/>
    <w:rsid w:val="00B36456"/>
    <w:rsid w:val="00B36647"/>
    <w:rsid w:val="00B369E4"/>
    <w:rsid w:val="00B40369"/>
    <w:rsid w:val="00B4116B"/>
    <w:rsid w:val="00B413BC"/>
    <w:rsid w:val="00B41CF7"/>
    <w:rsid w:val="00B42906"/>
    <w:rsid w:val="00B43570"/>
    <w:rsid w:val="00B43998"/>
    <w:rsid w:val="00B43BFE"/>
    <w:rsid w:val="00B43C1F"/>
    <w:rsid w:val="00B43F10"/>
    <w:rsid w:val="00B444E1"/>
    <w:rsid w:val="00B44662"/>
    <w:rsid w:val="00B45C09"/>
    <w:rsid w:val="00B4657D"/>
    <w:rsid w:val="00B467B8"/>
    <w:rsid w:val="00B46966"/>
    <w:rsid w:val="00B47103"/>
    <w:rsid w:val="00B47154"/>
    <w:rsid w:val="00B5149B"/>
    <w:rsid w:val="00B523E9"/>
    <w:rsid w:val="00B52CD5"/>
    <w:rsid w:val="00B53072"/>
    <w:rsid w:val="00B5351A"/>
    <w:rsid w:val="00B535FD"/>
    <w:rsid w:val="00B5513D"/>
    <w:rsid w:val="00B56951"/>
    <w:rsid w:val="00B571CE"/>
    <w:rsid w:val="00B57966"/>
    <w:rsid w:val="00B57B82"/>
    <w:rsid w:val="00B61AD6"/>
    <w:rsid w:val="00B63D42"/>
    <w:rsid w:val="00B64795"/>
    <w:rsid w:val="00B649E9"/>
    <w:rsid w:val="00B64DEB"/>
    <w:rsid w:val="00B656BB"/>
    <w:rsid w:val="00B663FE"/>
    <w:rsid w:val="00B66D06"/>
    <w:rsid w:val="00B671C9"/>
    <w:rsid w:val="00B70238"/>
    <w:rsid w:val="00B71E23"/>
    <w:rsid w:val="00B72B7B"/>
    <w:rsid w:val="00B73DE1"/>
    <w:rsid w:val="00B73E0C"/>
    <w:rsid w:val="00B74C09"/>
    <w:rsid w:val="00B75A6D"/>
    <w:rsid w:val="00B75B6C"/>
    <w:rsid w:val="00B76149"/>
    <w:rsid w:val="00B761EC"/>
    <w:rsid w:val="00B769EE"/>
    <w:rsid w:val="00B800F2"/>
    <w:rsid w:val="00B800F9"/>
    <w:rsid w:val="00B80229"/>
    <w:rsid w:val="00B80911"/>
    <w:rsid w:val="00B8167D"/>
    <w:rsid w:val="00B8197B"/>
    <w:rsid w:val="00B82088"/>
    <w:rsid w:val="00B82837"/>
    <w:rsid w:val="00B83F0C"/>
    <w:rsid w:val="00B8512B"/>
    <w:rsid w:val="00B85250"/>
    <w:rsid w:val="00B85BEA"/>
    <w:rsid w:val="00B85FEC"/>
    <w:rsid w:val="00B8792A"/>
    <w:rsid w:val="00B90003"/>
    <w:rsid w:val="00B90516"/>
    <w:rsid w:val="00B90CF1"/>
    <w:rsid w:val="00B91573"/>
    <w:rsid w:val="00B918EA"/>
    <w:rsid w:val="00B91AB3"/>
    <w:rsid w:val="00B922AA"/>
    <w:rsid w:val="00B92621"/>
    <w:rsid w:val="00B935AC"/>
    <w:rsid w:val="00B94447"/>
    <w:rsid w:val="00B95E3E"/>
    <w:rsid w:val="00B96554"/>
    <w:rsid w:val="00B9785B"/>
    <w:rsid w:val="00B978F1"/>
    <w:rsid w:val="00BA02FE"/>
    <w:rsid w:val="00BA1783"/>
    <w:rsid w:val="00BA21DD"/>
    <w:rsid w:val="00BA25F6"/>
    <w:rsid w:val="00BA2CF9"/>
    <w:rsid w:val="00BA3774"/>
    <w:rsid w:val="00BA4F47"/>
    <w:rsid w:val="00BA5673"/>
    <w:rsid w:val="00BA5C12"/>
    <w:rsid w:val="00BA6638"/>
    <w:rsid w:val="00BA6A4B"/>
    <w:rsid w:val="00BA6EEE"/>
    <w:rsid w:val="00BA6F6B"/>
    <w:rsid w:val="00BB088E"/>
    <w:rsid w:val="00BB13B3"/>
    <w:rsid w:val="00BB1750"/>
    <w:rsid w:val="00BB1B91"/>
    <w:rsid w:val="00BB25A4"/>
    <w:rsid w:val="00BB278F"/>
    <w:rsid w:val="00BB2807"/>
    <w:rsid w:val="00BB3592"/>
    <w:rsid w:val="00BB4021"/>
    <w:rsid w:val="00BB6AE3"/>
    <w:rsid w:val="00BB7850"/>
    <w:rsid w:val="00BC01DE"/>
    <w:rsid w:val="00BC1049"/>
    <w:rsid w:val="00BC1494"/>
    <w:rsid w:val="00BC1DA2"/>
    <w:rsid w:val="00BC2019"/>
    <w:rsid w:val="00BC2181"/>
    <w:rsid w:val="00BC24B8"/>
    <w:rsid w:val="00BC3D54"/>
    <w:rsid w:val="00BC4D14"/>
    <w:rsid w:val="00BC61D4"/>
    <w:rsid w:val="00BC647E"/>
    <w:rsid w:val="00BC6492"/>
    <w:rsid w:val="00BC6FAB"/>
    <w:rsid w:val="00BC7A6C"/>
    <w:rsid w:val="00BD16D1"/>
    <w:rsid w:val="00BD187E"/>
    <w:rsid w:val="00BD18C6"/>
    <w:rsid w:val="00BD299F"/>
    <w:rsid w:val="00BD2CA6"/>
    <w:rsid w:val="00BD3042"/>
    <w:rsid w:val="00BD32F0"/>
    <w:rsid w:val="00BD362D"/>
    <w:rsid w:val="00BD3B42"/>
    <w:rsid w:val="00BD3CAB"/>
    <w:rsid w:val="00BD5420"/>
    <w:rsid w:val="00BD5DB3"/>
    <w:rsid w:val="00BD62A9"/>
    <w:rsid w:val="00BD64F1"/>
    <w:rsid w:val="00BD72C4"/>
    <w:rsid w:val="00BE0F14"/>
    <w:rsid w:val="00BE2C6A"/>
    <w:rsid w:val="00BE47D7"/>
    <w:rsid w:val="00BE606C"/>
    <w:rsid w:val="00BE6155"/>
    <w:rsid w:val="00BE6D02"/>
    <w:rsid w:val="00BF0338"/>
    <w:rsid w:val="00BF094B"/>
    <w:rsid w:val="00BF1E5D"/>
    <w:rsid w:val="00BF2F17"/>
    <w:rsid w:val="00BF39E5"/>
    <w:rsid w:val="00BF3C9C"/>
    <w:rsid w:val="00BF3D9E"/>
    <w:rsid w:val="00BF43FC"/>
    <w:rsid w:val="00BF44C2"/>
    <w:rsid w:val="00BF4D29"/>
    <w:rsid w:val="00BF5307"/>
    <w:rsid w:val="00BF548F"/>
    <w:rsid w:val="00BF559B"/>
    <w:rsid w:val="00BF659D"/>
    <w:rsid w:val="00BF7FE1"/>
    <w:rsid w:val="00C00208"/>
    <w:rsid w:val="00C01C62"/>
    <w:rsid w:val="00C020EF"/>
    <w:rsid w:val="00C0296A"/>
    <w:rsid w:val="00C02BD3"/>
    <w:rsid w:val="00C03B91"/>
    <w:rsid w:val="00C04EA8"/>
    <w:rsid w:val="00C050DF"/>
    <w:rsid w:val="00C058AF"/>
    <w:rsid w:val="00C05927"/>
    <w:rsid w:val="00C07962"/>
    <w:rsid w:val="00C07FE9"/>
    <w:rsid w:val="00C11F76"/>
    <w:rsid w:val="00C12E5B"/>
    <w:rsid w:val="00C12F26"/>
    <w:rsid w:val="00C135DF"/>
    <w:rsid w:val="00C14924"/>
    <w:rsid w:val="00C15678"/>
    <w:rsid w:val="00C158DA"/>
    <w:rsid w:val="00C17480"/>
    <w:rsid w:val="00C20441"/>
    <w:rsid w:val="00C20551"/>
    <w:rsid w:val="00C2139D"/>
    <w:rsid w:val="00C21C56"/>
    <w:rsid w:val="00C21D0F"/>
    <w:rsid w:val="00C21E67"/>
    <w:rsid w:val="00C22145"/>
    <w:rsid w:val="00C2252F"/>
    <w:rsid w:val="00C24E1A"/>
    <w:rsid w:val="00C269E9"/>
    <w:rsid w:val="00C27EE8"/>
    <w:rsid w:val="00C3074A"/>
    <w:rsid w:val="00C308AE"/>
    <w:rsid w:val="00C32133"/>
    <w:rsid w:val="00C346DA"/>
    <w:rsid w:val="00C34A59"/>
    <w:rsid w:val="00C34C2E"/>
    <w:rsid w:val="00C34F3B"/>
    <w:rsid w:val="00C34FEB"/>
    <w:rsid w:val="00C350C6"/>
    <w:rsid w:val="00C35A03"/>
    <w:rsid w:val="00C35DE9"/>
    <w:rsid w:val="00C36870"/>
    <w:rsid w:val="00C36EBA"/>
    <w:rsid w:val="00C37466"/>
    <w:rsid w:val="00C37A01"/>
    <w:rsid w:val="00C37B23"/>
    <w:rsid w:val="00C37D49"/>
    <w:rsid w:val="00C411AA"/>
    <w:rsid w:val="00C4154B"/>
    <w:rsid w:val="00C41855"/>
    <w:rsid w:val="00C428B9"/>
    <w:rsid w:val="00C434DC"/>
    <w:rsid w:val="00C43B6E"/>
    <w:rsid w:val="00C4408E"/>
    <w:rsid w:val="00C44880"/>
    <w:rsid w:val="00C4553E"/>
    <w:rsid w:val="00C45DA8"/>
    <w:rsid w:val="00C46997"/>
    <w:rsid w:val="00C46F7E"/>
    <w:rsid w:val="00C47F90"/>
    <w:rsid w:val="00C5045E"/>
    <w:rsid w:val="00C51704"/>
    <w:rsid w:val="00C51803"/>
    <w:rsid w:val="00C520BE"/>
    <w:rsid w:val="00C52957"/>
    <w:rsid w:val="00C53D82"/>
    <w:rsid w:val="00C5559D"/>
    <w:rsid w:val="00C565E5"/>
    <w:rsid w:val="00C568B6"/>
    <w:rsid w:val="00C57EF4"/>
    <w:rsid w:val="00C604CF"/>
    <w:rsid w:val="00C606B2"/>
    <w:rsid w:val="00C60B6A"/>
    <w:rsid w:val="00C60D1B"/>
    <w:rsid w:val="00C626CD"/>
    <w:rsid w:val="00C64070"/>
    <w:rsid w:val="00C653B4"/>
    <w:rsid w:val="00C65A5F"/>
    <w:rsid w:val="00C65AD5"/>
    <w:rsid w:val="00C66FD4"/>
    <w:rsid w:val="00C70221"/>
    <w:rsid w:val="00C703EE"/>
    <w:rsid w:val="00C70747"/>
    <w:rsid w:val="00C709B8"/>
    <w:rsid w:val="00C724D6"/>
    <w:rsid w:val="00C72575"/>
    <w:rsid w:val="00C7404F"/>
    <w:rsid w:val="00C74C64"/>
    <w:rsid w:val="00C74EE4"/>
    <w:rsid w:val="00C75EE3"/>
    <w:rsid w:val="00C760C3"/>
    <w:rsid w:val="00C76296"/>
    <w:rsid w:val="00C76847"/>
    <w:rsid w:val="00C80068"/>
    <w:rsid w:val="00C80E24"/>
    <w:rsid w:val="00C8129B"/>
    <w:rsid w:val="00C81F20"/>
    <w:rsid w:val="00C84832"/>
    <w:rsid w:val="00C84944"/>
    <w:rsid w:val="00C84A53"/>
    <w:rsid w:val="00C87422"/>
    <w:rsid w:val="00C876D7"/>
    <w:rsid w:val="00C87846"/>
    <w:rsid w:val="00C87D2B"/>
    <w:rsid w:val="00C91848"/>
    <w:rsid w:val="00C91D08"/>
    <w:rsid w:val="00C9270C"/>
    <w:rsid w:val="00C92A7A"/>
    <w:rsid w:val="00C939CC"/>
    <w:rsid w:val="00C979CD"/>
    <w:rsid w:val="00CA04CA"/>
    <w:rsid w:val="00CA1145"/>
    <w:rsid w:val="00CA145C"/>
    <w:rsid w:val="00CA6F1C"/>
    <w:rsid w:val="00CA77F7"/>
    <w:rsid w:val="00CB02D5"/>
    <w:rsid w:val="00CB0A84"/>
    <w:rsid w:val="00CB14EE"/>
    <w:rsid w:val="00CB2521"/>
    <w:rsid w:val="00CB2D97"/>
    <w:rsid w:val="00CB3154"/>
    <w:rsid w:val="00CB3C2B"/>
    <w:rsid w:val="00CB4176"/>
    <w:rsid w:val="00CB4622"/>
    <w:rsid w:val="00CB5244"/>
    <w:rsid w:val="00CB6B75"/>
    <w:rsid w:val="00CB721A"/>
    <w:rsid w:val="00CB7430"/>
    <w:rsid w:val="00CC42E6"/>
    <w:rsid w:val="00CC43A5"/>
    <w:rsid w:val="00CC51C3"/>
    <w:rsid w:val="00CC5F8E"/>
    <w:rsid w:val="00CC7A3F"/>
    <w:rsid w:val="00CD0E74"/>
    <w:rsid w:val="00CD148F"/>
    <w:rsid w:val="00CD1D37"/>
    <w:rsid w:val="00CD1D49"/>
    <w:rsid w:val="00CD1D7D"/>
    <w:rsid w:val="00CD1E83"/>
    <w:rsid w:val="00CD22CB"/>
    <w:rsid w:val="00CD24E3"/>
    <w:rsid w:val="00CD295F"/>
    <w:rsid w:val="00CD3B59"/>
    <w:rsid w:val="00CD4A9C"/>
    <w:rsid w:val="00CD4DBD"/>
    <w:rsid w:val="00CD5B72"/>
    <w:rsid w:val="00CD6AB8"/>
    <w:rsid w:val="00CD7CEF"/>
    <w:rsid w:val="00CE00D4"/>
    <w:rsid w:val="00CE0542"/>
    <w:rsid w:val="00CE0596"/>
    <w:rsid w:val="00CE072F"/>
    <w:rsid w:val="00CE0B8B"/>
    <w:rsid w:val="00CE0BC7"/>
    <w:rsid w:val="00CE1178"/>
    <w:rsid w:val="00CE1BA3"/>
    <w:rsid w:val="00CE2D2C"/>
    <w:rsid w:val="00CE321B"/>
    <w:rsid w:val="00CE3695"/>
    <w:rsid w:val="00CE40FF"/>
    <w:rsid w:val="00CE5996"/>
    <w:rsid w:val="00CE684B"/>
    <w:rsid w:val="00CF0B65"/>
    <w:rsid w:val="00CF0D1E"/>
    <w:rsid w:val="00CF1AC7"/>
    <w:rsid w:val="00CF234E"/>
    <w:rsid w:val="00CF2D35"/>
    <w:rsid w:val="00CF3BC0"/>
    <w:rsid w:val="00CF5D61"/>
    <w:rsid w:val="00CF5F12"/>
    <w:rsid w:val="00CF6D0D"/>
    <w:rsid w:val="00CF721C"/>
    <w:rsid w:val="00D00262"/>
    <w:rsid w:val="00D00848"/>
    <w:rsid w:val="00D015E0"/>
    <w:rsid w:val="00D02439"/>
    <w:rsid w:val="00D02526"/>
    <w:rsid w:val="00D030E5"/>
    <w:rsid w:val="00D0741C"/>
    <w:rsid w:val="00D10195"/>
    <w:rsid w:val="00D1083B"/>
    <w:rsid w:val="00D10CDC"/>
    <w:rsid w:val="00D10F7F"/>
    <w:rsid w:val="00D11B39"/>
    <w:rsid w:val="00D11D57"/>
    <w:rsid w:val="00D121F5"/>
    <w:rsid w:val="00D1234F"/>
    <w:rsid w:val="00D134B5"/>
    <w:rsid w:val="00D13D24"/>
    <w:rsid w:val="00D13FE5"/>
    <w:rsid w:val="00D140FD"/>
    <w:rsid w:val="00D150DE"/>
    <w:rsid w:val="00D162AA"/>
    <w:rsid w:val="00D16E96"/>
    <w:rsid w:val="00D17617"/>
    <w:rsid w:val="00D17842"/>
    <w:rsid w:val="00D179B2"/>
    <w:rsid w:val="00D179E1"/>
    <w:rsid w:val="00D17C39"/>
    <w:rsid w:val="00D2119C"/>
    <w:rsid w:val="00D21F6C"/>
    <w:rsid w:val="00D2202D"/>
    <w:rsid w:val="00D23035"/>
    <w:rsid w:val="00D23B05"/>
    <w:rsid w:val="00D23BDD"/>
    <w:rsid w:val="00D23D7F"/>
    <w:rsid w:val="00D24A5F"/>
    <w:rsid w:val="00D250C5"/>
    <w:rsid w:val="00D25349"/>
    <w:rsid w:val="00D25996"/>
    <w:rsid w:val="00D25A65"/>
    <w:rsid w:val="00D26B5A"/>
    <w:rsid w:val="00D27026"/>
    <w:rsid w:val="00D2744B"/>
    <w:rsid w:val="00D27645"/>
    <w:rsid w:val="00D27647"/>
    <w:rsid w:val="00D27D05"/>
    <w:rsid w:val="00D3023A"/>
    <w:rsid w:val="00D3073E"/>
    <w:rsid w:val="00D307B6"/>
    <w:rsid w:val="00D30A31"/>
    <w:rsid w:val="00D30E89"/>
    <w:rsid w:val="00D31CEC"/>
    <w:rsid w:val="00D31DA5"/>
    <w:rsid w:val="00D32C43"/>
    <w:rsid w:val="00D33263"/>
    <w:rsid w:val="00D337E6"/>
    <w:rsid w:val="00D33941"/>
    <w:rsid w:val="00D36165"/>
    <w:rsid w:val="00D408A7"/>
    <w:rsid w:val="00D40954"/>
    <w:rsid w:val="00D40E78"/>
    <w:rsid w:val="00D40FEB"/>
    <w:rsid w:val="00D417FE"/>
    <w:rsid w:val="00D42380"/>
    <w:rsid w:val="00D42B50"/>
    <w:rsid w:val="00D42E2E"/>
    <w:rsid w:val="00D42EC6"/>
    <w:rsid w:val="00D438FF"/>
    <w:rsid w:val="00D45466"/>
    <w:rsid w:val="00D455FB"/>
    <w:rsid w:val="00D45609"/>
    <w:rsid w:val="00D4563D"/>
    <w:rsid w:val="00D45C2D"/>
    <w:rsid w:val="00D46996"/>
    <w:rsid w:val="00D46AF2"/>
    <w:rsid w:val="00D47835"/>
    <w:rsid w:val="00D51C3A"/>
    <w:rsid w:val="00D52473"/>
    <w:rsid w:val="00D525C3"/>
    <w:rsid w:val="00D52663"/>
    <w:rsid w:val="00D52FF1"/>
    <w:rsid w:val="00D53BF6"/>
    <w:rsid w:val="00D53F6B"/>
    <w:rsid w:val="00D5616C"/>
    <w:rsid w:val="00D5633E"/>
    <w:rsid w:val="00D6178C"/>
    <w:rsid w:val="00D61CF3"/>
    <w:rsid w:val="00D61F0A"/>
    <w:rsid w:val="00D62020"/>
    <w:rsid w:val="00D62680"/>
    <w:rsid w:val="00D6299F"/>
    <w:rsid w:val="00D63C8C"/>
    <w:rsid w:val="00D67B0E"/>
    <w:rsid w:val="00D67B7B"/>
    <w:rsid w:val="00D70347"/>
    <w:rsid w:val="00D713C2"/>
    <w:rsid w:val="00D742C9"/>
    <w:rsid w:val="00D743D5"/>
    <w:rsid w:val="00D74FDF"/>
    <w:rsid w:val="00D751E8"/>
    <w:rsid w:val="00D75AF1"/>
    <w:rsid w:val="00D760B5"/>
    <w:rsid w:val="00D761F6"/>
    <w:rsid w:val="00D80BB0"/>
    <w:rsid w:val="00D80E3A"/>
    <w:rsid w:val="00D82980"/>
    <w:rsid w:val="00D83781"/>
    <w:rsid w:val="00D83F77"/>
    <w:rsid w:val="00D846CE"/>
    <w:rsid w:val="00D849F2"/>
    <w:rsid w:val="00D86566"/>
    <w:rsid w:val="00D907BD"/>
    <w:rsid w:val="00D90FEE"/>
    <w:rsid w:val="00D921FE"/>
    <w:rsid w:val="00D92A0E"/>
    <w:rsid w:val="00D93CE4"/>
    <w:rsid w:val="00D93FDA"/>
    <w:rsid w:val="00D95151"/>
    <w:rsid w:val="00D95D42"/>
    <w:rsid w:val="00D9649D"/>
    <w:rsid w:val="00D96696"/>
    <w:rsid w:val="00D966E4"/>
    <w:rsid w:val="00DA1FF0"/>
    <w:rsid w:val="00DA290B"/>
    <w:rsid w:val="00DA2F38"/>
    <w:rsid w:val="00DA3360"/>
    <w:rsid w:val="00DA3CD6"/>
    <w:rsid w:val="00DA48BB"/>
    <w:rsid w:val="00DA48E9"/>
    <w:rsid w:val="00DA4989"/>
    <w:rsid w:val="00DA5105"/>
    <w:rsid w:val="00DA5272"/>
    <w:rsid w:val="00DA5B8F"/>
    <w:rsid w:val="00DA5DA2"/>
    <w:rsid w:val="00DA6BEC"/>
    <w:rsid w:val="00DA6EE4"/>
    <w:rsid w:val="00DA731A"/>
    <w:rsid w:val="00DB0B1A"/>
    <w:rsid w:val="00DB1E0F"/>
    <w:rsid w:val="00DB2569"/>
    <w:rsid w:val="00DB2A62"/>
    <w:rsid w:val="00DB2CFE"/>
    <w:rsid w:val="00DB3E28"/>
    <w:rsid w:val="00DB4267"/>
    <w:rsid w:val="00DB4D56"/>
    <w:rsid w:val="00DB6D0B"/>
    <w:rsid w:val="00DB716C"/>
    <w:rsid w:val="00DB771D"/>
    <w:rsid w:val="00DB77FC"/>
    <w:rsid w:val="00DB7A4F"/>
    <w:rsid w:val="00DB7C43"/>
    <w:rsid w:val="00DC0F73"/>
    <w:rsid w:val="00DC24FE"/>
    <w:rsid w:val="00DC2A55"/>
    <w:rsid w:val="00DC36CB"/>
    <w:rsid w:val="00DC45F8"/>
    <w:rsid w:val="00DC62BA"/>
    <w:rsid w:val="00DC6FAE"/>
    <w:rsid w:val="00DC782D"/>
    <w:rsid w:val="00DD0D60"/>
    <w:rsid w:val="00DD0DAE"/>
    <w:rsid w:val="00DD1646"/>
    <w:rsid w:val="00DD1C06"/>
    <w:rsid w:val="00DD3231"/>
    <w:rsid w:val="00DD338C"/>
    <w:rsid w:val="00DD4003"/>
    <w:rsid w:val="00DD40B5"/>
    <w:rsid w:val="00DD4399"/>
    <w:rsid w:val="00DD4B3A"/>
    <w:rsid w:val="00DD508C"/>
    <w:rsid w:val="00DE0F7F"/>
    <w:rsid w:val="00DE179A"/>
    <w:rsid w:val="00DE1BC2"/>
    <w:rsid w:val="00DE2256"/>
    <w:rsid w:val="00DE4C42"/>
    <w:rsid w:val="00DE5415"/>
    <w:rsid w:val="00DE6943"/>
    <w:rsid w:val="00DE6C82"/>
    <w:rsid w:val="00DF100D"/>
    <w:rsid w:val="00DF1069"/>
    <w:rsid w:val="00DF10FB"/>
    <w:rsid w:val="00DF1385"/>
    <w:rsid w:val="00DF144B"/>
    <w:rsid w:val="00DF1A9D"/>
    <w:rsid w:val="00DF1FAF"/>
    <w:rsid w:val="00DF205A"/>
    <w:rsid w:val="00DF241F"/>
    <w:rsid w:val="00DF2674"/>
    <w:rsid w:val="00DF2A63"/>
    <w:rsid w:val="00DF30DE"/>
    <w:rsid w:val="00DF3BC6"/>
    <w:rsid w:val="00DF3C97"/>
    <w:rsid w:val="00DF4B4B"/>
    <w:rsid w:val="00DF4B71"/>
    <w:rsid w:val="00DF4D88"/>
    <w:rsid w:val="00DF4DF3"/>
    <w:rsid w:val="00DF50CD"/>
    <w:rsid w:val="00DF54B2"/>
    <w:rsid w:val="00DF5509"/>
    <w:rsid w:val="00DF6C8D"/>
    <w:rsid w:val="00DF7217"/>
    <w:rsid w:val="00DF7867"/>
    <w:rsid w:val="00DF7E85"/>
    <w:rsid w:val="00E014BE"/>
    <w:rsid w:val="00E01ED3"/>
    <w:rsid w:val="00E029DF"/>
    <w:rsid w:val="00E03335"/>
    <w:rsid w:val="00E0358D"/>
    <w:rsid w:val="00E03614"/>
    <w:rsid w:val="00E0372D"/>
    <w:rsid w:val="00E047B6"/>
    <w:rsid w:val="00E04D66"/>
    <w:rsid w:val="00E10C57"/>
    <w:rsid w:val="00E10DBC"/>
    <w:rsid w:val="00E10F49"/>
    <w:rsid w:val="00E11AD3"/>
    <w:rsid w:val="00E11C33"/>
    <w:rsid w:val="00E13CF8"/>
    <w:rsid w:val="00E14292"/>
    <w:rsid w:val="00E14963"/>
    <w:rsid w:val="00E14DAD"/>
    <w:rsid w:val="00E14F55"/>
    <w:rsid w:val="00E17363"/>
    <w:rsid w:val="00E2055C"/>
    <w:rsid w:val="00E2079F"/>
    <w:rsid w:val="00E21971"/>
    <w:rsid w:val="00E2249A"/>
    <w:rsid w:val="00E2272B"/>
    <w:rsid w:val="00E22867"/>
    <w:rsid w:val="00E22B16"/>
    <w:rsid w:val="00E22E58"/>
    <w:rsid w:val="00E22F77"/>
    <w:rsid w:val="00E231B6"/>
    <w:rsid w:val="00E23CBA"/>
    <w:rsid w:val="00E2411E"/>
    <w:rsid w:val="00E2422A"/>
    <w:rsid w:val="00E24423"/>
    <w:rsid w:val="00E25718"/>
    <w:rsid w:val="00E26F08"/>
    <w:rsid w:val="00E270D5"/>
    <w:rsid w:val="00E31C05"/>
    <w:rsid w:val="00E32179"/>
    <w:rsid w:val="00E33614"/>
    <w:rsid w:val="00E34351"/>
    <w:rsid w:val="00E3537B"/>
    <w:rsid w:val="00E35698"/>
    <w:rsid w:val="00E357B1"/>
    <w:rsid w:val="00E361CA"/>
    <w:rsid w:val="00E36453"/>
    <w:rsid w:val="00E368CE"/>
    <w:rsid w:val="00E36B98"/>
    <w:rsid w:val="00E3710B"/>
    <w:rsid w:val="00E373B8"/>
    <w:rsid w:val="00E373C2"/>
    <w:rsid w:val="00E37B08"/>
    <w:rsid w:val="00E37C44"/>
    <w:rsid w:val="00E4037E"/>
    <w:rsid w:val="00E40520"/>
    <w:rsid w:val="00E4072C"/>
    <w:rsid w:val="00E40A20"/>
    <w:rsid w:val="00E41053"/>
    <w:rsid w:val="00E41D0A"/>
    <w:rsid w:val="00E42019"/>
    <w:rsid w:val="00E42254"/>
    <w:rsid w:val="00E435B4"/>
    <w:rsid w:val="00E43EBB"/>
    <w:rsid w:val="00E44743"/>
    <w:rsid w:val="00E45633"/>
    <w:rsid w:val="00E45910"/>
    <w:rsid w:val="00E45A01"/>
    <w:rsid w:val="00E46555"/>
    <w:rsid w:val="00E477FD"/>
    <w:rsid w:val="00E47CBE"/>
    <w:rsid w:val="00E47F60"/>
    <w:rsid w:val="00E504C0"/>
    <w:rsid w:val="00E506D0"/>
    <w:rsid w:val="00E50F17"/>
    <w:rsid w:val="00E513CC"/>
    <w:rsid w:val="00E51B26"/>
    <w:rsid w:val="00E53251"/>
    <w:rsid w:val="00E532FD"/>
    <w:rsid w:val="00E539BC"/>
    <w:rsid w:val="00E55248"/>
    <w:rsid w:val="00E55CED"/>
    <w:rsid w:val="00E562E5"/>
    <w:rsid w:val="00E56C77"/>
    <w:rsid w:val="00E5722A"/>
    <w:rsid w:val="00E61034"/>
    <w:rsid w:val="00E61900"/>
    <w:rsid w:val="00E62660"/>
    <w:rsid w:val="00E62CE7"/>
    <w:rsid w:val="00E62F68"/>
    <w:rsid w:val="00E63446"/>
    <w:rsid w:val="00E6411B"/>
    <w:rsid w:val="00E64619"/>
    <w:rsid w:val="00E65CAE"/>
    <w:rsid w:val="00E65EB9"/>
    <w:rsid w:val="00E66204"/>
    <w:rsid w:val="00E66504"/>
    <w:rsid w:val="00E66A2B"/>
    <w:rsid w:val="00E672ED"/>
    <w:rsid w:val="00E6766E"/>
    <w:rsid w:val="00E676C7"/>
    <w:rsid w:val="00E677F7"/>
    <w:rsid w:val="00E720B5"/>
    <w:rsid w:val="00E7251A"/>
    <w:rsid w:val="00E737FC"/>
    <w:rsid w:val="00E74171"/>
    <w:rsid w:val="00E74513"/>
    <w:rsid w:val="00E74891"/>
    <w:rsid w:val="00E75593"/>
    <w:rsid w:val="00E76844"/>
    <w:rsid w:val="00E769CA"/>
    <w:rsid w:val="00E7722F"/>
    <w:rsid w:val="00E774D0"/>
    <w:rsid w:val="00E77B3E"/>
    <w:rsid w:val="00E80A68"/>
    <w:rsid w:val="00E80FEA"/>
    <w:rsid w:val="00E8117A"/>
    <w:rsid w:val="00E82CA6"/>
    <w:rsid w:val="00E82D4E"/>
    <w:rsid w:val="00E83398"/>
    <w:rsid w:val="00E84935"/>
    <w:rsid w:val="00E84FA6"/>
    <w:rsid w:val="00E85FE1"/>
    <w:rsid w:val="00E860C9"/>
    <w:rsid w:val="00E865F6"/>
    <w:rsid w:val="00E86E8F"/>
    <w:rsid w:val="00E87682"/>
    <w:rsid w:val="00E879B7"/>
    <w:rsid w:val="00E87DD1"/>
    <w:rsid w:val="00E901FD"/>
    <w:rsid w:val="00E90C63"/>
    <w:rsid w:val="00E91B2C"/>
    <w:rsid w:val="00E922A0"/>
    <w:rsid w:val="00E93604"/>
    <w:rsid w:val="00E93727"/>
    <w:rsid w:val="00E93ABD"/>
    <w:rsid w:val="00E93FAD"/>
    <w:rsid w:val="00E94116"/>
    <w:rsid w:val="00E967A7"/>
    <w:rsid w:val="00E96831"/>
    <w:rsid w:val="00E975D9"/>
    <w:rsid w:val="00E97D16"/>
    <w:rsid w:val="00EA03D9"/>
    <w:rsid w:val="00EA0C11"/>
    <w:rsid w:val="00EA0C9A"/>
    <w:rsid w:val="00EA166D"/>
    <w:rsid w:val="00EA2736"/>
    <w:rsid w:val="00EA33E6"/>
    <w:rsid w:val="00EA4775"/>
    <w:rsid w:val="00EA5088"/>
    <w:rsid w:val="00EA71F7"/>
    <w:rsid w:val="00EA754F"/>
    <w:rsid w:val="00EA7961"/>
    <w:rsid w:val="00EA7C9F"/>
    <w:rsid w:val="00EB01E7"/>
    <w:rsid w:val="00EB059D"/>
    <w:rsid w:val="00EB0FEE"/>
    <w:rsid w:val="00EB2B61"/>
    <w:rsid w:val="00EB312C"/>
    <w:rsid w:val="00EB31A4"/>
    <w:rsid w:val="00EB39CA"/>
    <w:rsid w:val="00EB434C"/>
    <w:rsid w:val="00EB47D3"/>
    <w:rsid w:val="00EB498F"/>
    <w:rsid w:val="00EB522E"/>
    <w:rsid w:val="00EB5589"/>
    <w:rsid w:val="00EB617D"/>
    <w:rsid w:val="00EB662E"/>
    <w:rsid w:val="00EB6B17"/>
    <w:rsid w:val="00EB7067"/>
    <w:rsid w:val="00EC06F6"/>
    <w:rsid w:val="00EC1097"/>
    <w:rsid w:val="00EC1B81"/>
    <w:rsid w:val="00EC1BA8"/>
    <w:rsid w:val="00EC2674"/>
    <w:rsid w:val="00EC281A"/>
    <w:rsid w:val="00EC2D2D"/>
    <w:rsid w:val="00EC44FF"/>
    <w:rsid w:val="00EC54A9"/>
    <w:rsid w:val="00EC5C37"/>
    <w:rsid w:val="00EC5E5B"/>
    <w:rsid w:val="00EC6163"/>
    <w:rsid w:val="00EC71AB"/>
    <w:rsid w:val="00ED0329"/>
    <w:rsid w:val="00ED03D8"/>
    <w:rsid w:val="00ED07C2"/>
    <w:rsid w:val="00ED0AF0"/>
    <w:rsid w:val="00ED1555"/>
    <w:rsid w:val="00ED2043"/>
    <w:rsid w:val="00ED2044"/>
    <w:rsid w:val="00ED2DFC"/>
    <w:rsid w:val="00ED2E34"/>
    <w:rsid w:val="00ED3F92"/>
    <w:rsid w:val="00ED406B"/>
    <w:rsid w:val="00ED4224"/>
    <w:rsid w:val="00ED6CC2"/>
    <w:rsid w:val="00ED7538"/>
    <w:rsid w:val="00EE1858"/>
    <w:rsid w:val="00EE1ED4"/>
    <w:rsid w:val="00EE21F5"/>
    <w:rsid w:val="00EE2DF6"/>
    <w:rsid w:val="00EE35CF"/>
    <w:rsid w:val="00EE42B0"/>
    <w:rsid w:val="00EE4BFD"/>
    <w:rsid w:val="00EE58DF"/>
    <w:rsid w:val="00EE6CE4"/>
    <w:rsid w:val="00EE6D24"/>
    <w:rsid w:val="00EE70CE"/>
    <w:rsid w:val="00EE71AC"/>
    <w:rsid w:val="00EE79DF"/>
    <w:rsid w:val="00EF1192"/>
    <w:rsid w:val="00EF2217"/>
    <w:rsid w:val="00EF233A"/>
    <w:rsid w:val="00EF3C18"/>
    <w:rsid w:val="00EF48E8"/>
    <w:rsid w:val="00EF4BF5"/>
    <w:rsid w:val="00EF4D9C"/>
    <w:rsid w:val="00EF65FD"/>
    <w:rsid w:val="00EF70F9"/>
    <w:rsid w:val="00F00203"/>
    <w:rsid w:val="00F01318"/>
    <w:rsid w:val="00F0165F"/>
    <w:rsid w:val="00F02307"/>
    <w:rsid w:val="00F026D7"/>
    <w:rsid w:val="00F0285A"/>
    <w:rsid w:val="00F02C76"/>
    <w:rsid w:val="00F0371F"/>
    <w:rsid w:val="00F03C3B"/>
    <w:rsid w:val="00F04490"/>
    <w:rsid w:val="00F05068"/>
    <w:rsid w:val="00F061F5"/>
    <w:rsid w:val="00F06428"/>
    <w:rsid w:val="00F072FC"/>
    <w:rsid w:val="00F07668"/>
    <w:rsid w:val="00F1025B"/>
    <w:rsid w:val="00F103DD"/>
    <w:rsid w:val="00F111A6"/>
    <w:rsid w:val="00F11872"/>
    <w:rsid w:val="00F118F4"/>
    <w:rsid w:val="00F11A51"/>
    <w:rsid w:val="00F11CBF"/>
    <w:rsid w:val="00F121D4"/>
    <w:rsid w:val="00F12B6D"/>
    <w:rsid w:val="00F13A57"/>
    <w:rsid w:val="00F13B65"/>
    <w:rsid w:val="00F1412F"/>
    <w:rsid w:val="00F14913"/>
    <w:rsid w:val="00F1509E"/>
    <w:rsid w:val="00F156D5"/>
    <w:rsid w:val="00F1605C"/>
    <w:rsid w:val="00F167E7"/>
    <w:rsid w:val="00F16E71"/>
    <w:rsid w:val="00F17208"/>
    <w:rsid w:val="00F177D5"/>
    <w:rsid w:val="00F206AE"/>
    <w:rsid w:val="00F20921"/>
    <w:rsid w:val="00F21AC5"/>
    <w:rsid w:val="00F21D2C"/>
    <w:rsid w:val="00F22266"/>
    <w:rsid w:val="00F23E8E"/>
    <w:rsid w:val="00F23F2A"/>
    <w:rsid w:val="00F2426E"/>
    <w:rsid w:val="00F24A54"/>
    <w:rsid w:val="00F24BF9"/>
    <w:rsid w:val="00F2594F"/>
    <w:rsid w:val="00F25A58"/>
    <w:rsid w:val="00F25AFE"/>
    <w:rsid w:val="00F263AF"/>
    <w:rsid w:val="00F26FA3"/>
    <w:rsid w:val="00F272CF"/>
    <w:rsid w:val="00F2746A"/>
    <w:rsid w:val="00F27CE6"/>
    <w:rsid w:val="00F30024"/>
    <w:rsid w:val="00F30161"/>
    <w:rsid w:val="00F305D6"/>
    <w:rsid w:val="00F30BC8"/>
    <w:rsid w:val="00F30FB5"/>
    <w:rsid w:val="00F32187"/>
    <w:rsid w:val="00F3231E"/>
    <w:rsid w:val="00F33E4F"/>
    <w:rsid w:val="00F34462"/>
    <w:rsid w:val="00F347B0"/>
    <w:rsid w:val="00F34FC9"/>
    <w:rsid w:val="00F35826"/>
    <w:rsid w:val="00F35FF0"/>
    <w:rsid w:val="00F36393"/>
    <w:rsid w:val="00F3651F"/>
    <w:rsid w:val="00F36A43"/>
    <w:rsid w:val="00F3792E"/>
    <w:rsid w:val="00F40936"/>
    <w:rsid w:val="00F4166D"/>
    <w:rsid w:val="00F4198E"/>
    <w:rsid w:val="00F419BF"/>
    <w:rsid w:val="00F42CB2"/>
    <w:rsid w:val="00F434FD"/>
    <w:rsid w:val="00F446E4"/>
    <w:rsid w:val="00F44BB4"/>
    <w:rsid w:val="00F452CC"/>
    <w:rsid w:val="00F4569A"/>
    <w:rsid w:val="00F459AB"/>
    <w:rsid w:val="00F459DC"/>
    <w:rsid w:val="00F46338"/>
    <w:rsid w:val="00F4690B"/>
    <w:rsid w:val="00F4778D"/>
    <w:rsid w:val="00F50224"/>
    <w:rsid w:val="00F50F5D"/>
    <w:rsid w:val="00F51348"/>
    <w:rsid w:val="00F527BB"/>
    <w:rsid w:val="00F5280B"/>
    <w:rsid w:val="00F532DC"/>
    <w:rsid w:val="00F5359E"/>
    <w:rsid w:val="00F53857"/>
    <w:rsid w:val="00F53BBD"/>
    <w:rsid w:val="00F53D60"/>
    <w:rsid w:val="00F53F71"/>
    <w:rsid w:val="00F5426F"/>
    <w:rsid w:val="00F543A4"/>
    <w:rsid w:val="00F54A30"/>
    <w:rsid w:val="00F561D6"/>
    <w:rsid w:val="00F562A8"/>
    <w:rsid w:val="00F57439"/>
    <w:rsid w:val="00F57DBC"/>
    <w:rsid w:val="00F60E4F"/>
    <w:rsid w:val="00F61502"/>
    <w:rsid w:val="00F61C24"/>
    <w:rsid w:val="00F62C1B"/>
    <w:rsid w:val="00F63CA6"/>
    <w:rsid w:val="00F64AB2"/>
    <w:rsid w:val="00F64FFF"/>
    <w:rsid w:val="00F6550C"/>
    <w:rsid w:val="00F65DB7"/>
    <w:rsid w:val="00F664A8"/>
    <w:rsid w:val="00F66D05"/>
    <w:rsid w:val="00F66EC5"/>
    <w:rsid w:val="00F67CE5"/>
    <w:rsid w:val="00F705D0"/>
    <w:rsid w:val="00F71586"/>
    <w:rsid w:val="00F7211E"/>
    <w:rsid w:val="00F722A2"/>
    <w:rsid w:val="00F72F7B"/>
    <w:rsid w:val="00F73A37"/>
    <w:rsid w:val="00F74434"/>
    <w:rsid w:val="00F75074"/>
    <w:rsid w:val="00F750EF"/>
    <w:rsid w:val="00F75630"/>
    <w:rsid w:val="00F766FE"/>
    <w:rsid w:val="00F76D92"/>
    <w:rsid w:val="00F77115"/>
    <w:rsid w:val="00F77294"/>
    <w:rsid w:val="00F8046A"/>
    <w:rsid w:val="00F8053A"/>
    <w:rsid w:val="00F81C09"/>
    <w:rsid w:val="00F82996"/>
    <w:rsid w:val="00F82A2E"/>
    <w:rsid w:val="00F842A3"/>
    <w:rsid w:val="00F8445A"/>
    <w:rsid w:val="00F84A81"/>
    <w:rsid w:val="00F84DAB"/>
    <w:rsid w:val="00F85E21"/>
    <w:rsid w:val="00F85F9A"/>
    <w:rsid w:val="00F8604E"/>
    <w:rsid w:val="00F872E7"/>
    <w:rsid w:val="00F9029E"/>
    <w:rsid w:val="00F91B8D"/>
    <w:rsid w:val="00F924FC"/>
    <w:rsid w:val="00F92BFC"/>
    <w:rsid w:val="00F93009"/>
    <w:rsid w:val="00F933AD"/>
    <w:rsid w:val="00F9371B"/>
    <w:rsid w:val="00F9377C"/>
    <w:rsid w:val="00F93B00"/>
    <w:rsid w:val="00F9493F"/>
    <w:rsid w:val="00F95889"/>
    <w:rsid w:val="00F9669E"/>
    <w:rsid w:val="00F97041"/>
    <w:rsid w:val="00F97866"/>
    <w:rsid w:val="00F9787D"/>
    <w:rsid w:val="00FA0574"/>
    <w:rsid w:val="00FA15D3"/>
    <w:rsid w:val="00FA1C38"/>
    <w:rsid w:val="00FA2911"/>
    <w:rsid w:val="00FA3296"/>
    <w:rsid w:val="00FA39D0"/>
    <w:rsid w:val="00FA42CF"/>
    <w:rsid w:val="00FA4E28"/>
    <w:rsid w:val="00FA59AF"/>
    <w:rsid w:val="00FA75F6"/>
    <w:rsid w:val="00FB06B6"/>
    <w:rsid w:val="00FB0828"/>
    <w:rsid w:val="00FB121A"/>
    <w:rsid w:val="00FB1602"/>
    <w:rsid w:val="00FB2BC9"/>
    <w:rsid w:val="00FB46DE"/>
    <w:rsid w:val="00FB4A21"/>
    <w:rsid w:val="00FB5B9B"/>
    <w:rsid w:val="00FB6086"/>
    <w:rsid w:val="00FB60CC"/>
    <w:rsid w:val="00FB69E0"/>
    <w:rsid w:val="00FC1879"/>
    <w:rsid w:val="00FC3583"/>
    <w:rsid w:val="00FC3A4B"/>
    <w:rsid w:val="00FC3B57"/>
    <w:rsid w:val="00FC4117"/>
    <w:rsid w:val="00FC4391"/>
    <w:rsid w:val="00FC4696"/>
    <w:rsid w:val="00FC46FF"/>
    <w:rsid w:val="00FC4B8F"/>
    <w:rsid w:val="00FC54C4"/>
    <w:rsid w:val="00FC5736"/>
    <w:rsid w:val="00FC6208"/>
    <w:rsid w:val="00FC69AF"/>
    <w:rsid w:val="00FC73CC"/>
    <w:rsid w:val="00FD05B5"/>
    <w:rsid w:val="00FD0679"/>
    <w:rsid w:val="00FD1817"/>
    <w:rsid w:val="00FD22FB"/>
    <w:rsid w:val="00FD2584"/>
    <w:rsid w:val="00FD3C79"/>
    <w:rsid w:val="00FD3E88"/>
    <w:rsid w:val="00FD4310"/>
    <w:rsid w:val="00FD4843"/>
    <w:rsid w:val="00FD4B65"/>
    <w:rsid w:val="00FD4FB9"/>
    <w:rsid w:val="00FD5529"/>
    <w:rsid w:val="00FD5D73"/>
    <w:rsid w:val="00FD688B"/>
    <w:rsid w:val="00FD7072"/>
    <w:rsid w:val="00FD7729"/>
    <w:rsid w:val="00FD79B7"/>
    <w:rsid w:val="00FD7CBD"/>
    <w:rsid w:val="00FE011B"/>
    <w:rsid w:val="00FE0478"/>
    <w:rsid w:val="00FE177D"/>
    <w:rsid w:val="00FE2859"/>
    <w:rsid w:val="00FE291B"/>
    <w:rsid w:val="00FE2B28"/>
    <w:rsid w:val="00FE359C"/>
    <w:rsid w:val="00FE48EA"/>
    <w:rsid w:val="00FE4994"/>
    <w:rsid w:val="00FE4C47"/>
    <w:rsid w:val="00FE4E59"/>
    <w:rsid w:val="00FE5008"/>
    <w:rsid w:val="00FE5A58"/>
    <w:rsid w:val="00FE6815"/>
    <w:rsid w:val="00FE6B59"/>
    <w:rsid w:val="00FE6CAF"/>
    <w:rsid w:val="00FE77F9"/>
    <w:rsid w:val="00FE7CA7"/>
    <w:rsid w:val="00FF0275"/>
    <w:rsid w:val="00FF05DF"/>
    <w:rsid w:val="00FF08AC"/>
    <w:rsid w:val="00FF0B5F"/>
    <w:rsid w:val="00FF0C2E"/>
    <w:rsid w:val="00FF1915"/>
    <w:rsid w:val="00FF22EC"/>
    <w:rsid w:val="00FF247F"/>
    <w:rsid w:val="00FF2726"/>
    <w:rsid w:val="00FF3ACA"/>
    <w:rsid w:val="00FF5939"/>
    <w:rsid w:val="00FF6802"/>
    <w:rsid w:val="00FF68F6"/>
    <w:rsid w:val="00FF73D7"/>
    <w:rsid w:val="00F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4C34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NewRomanPSMT" w:eastAsia="ＭＳ 明朝" w:hAnsi="TimesNewRomanPSMT" w:cs="TimesNewRomanPSMT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uiPriority w:val="99"/>
    <w:rsid w:val="00C87422"/>
    <w:pPr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a3">
    <w:name w:val="Hyperlink"/>
    <w:uiPriority w:val="99"/>
  </w:style>
  <w:style w:type="paragraph" w:styleId="a4">
    <w:name w:val="footer"/>
    <w:basedOn w:val="a"/>
    <w:link w:val="a5"/>
    <w:uiPriority w:val="99"/>
    <w:unhideWhenUsed/>
    <w:rsid w:val="004B3DA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4B3DA6"/>
  </w:style>
  <w:style w:type="character" w:styleId="a6">
    <w:name w:val="page number"/>
    <w:basedOn w:val="a0"/>
    <w:uiPriority w:val="99"/>
    <w:semiHidden/>
    <w:unhideWhenUsed/>
    <w:rsid w:val="004B3DA6"/>
  </w:style>
  <w:style w:type="character" w:styleId="a7">
    <w:name w:val="annotation reference"/>
    <w:uiPriority w:val="99"/>
    <w:semiHidden/>
    <w:unhideWhenUsed/>
    <w:rsid w:val="008108D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8108D4"/>
  </w:style>
  <w:style w:type="character" w:customStyle="1" w:styleId="a9">
    <w:name w:val="コメント文字列 (文字)"/>
    <w:basedOn w:val="a0"/>
    <w:link w:val="a8"/>
    <w:uiPriority w:val="99"/>
    <w:semiHidden/>
    <w:rsid w:val="008108D4"/>
  </w:style>
  <w:style w:type="paragraph" w:styleId="aa">
    <w:name w:val="annotation subject"/>
    <w:basedOn w:val="a8"/>
    <w:next w:val="a8"/>
    <w:link w:val="ab"/>
    <w:uiPriority w:val="99"/>
    <w:semiHidden/>
    <w:unhideWhenUsed/>
    <w:rsid w:val="008108D4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8108D4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108D4"/>
    <w:rPr>
      <w:rFonts w:ascii="ＭＳ 明朝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8108D4"/>
    <w:rPr>
      <w:rFonts w:ascii="ＭＳ 明朝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F2226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F22266"/>
  </w:style>
  <w:style w:type="paragraph" w:styleId="af0">
    <w:name w:val="List Paragraph"/>
    <w:basedOn w:val="a"/>
    <w:uiPriority w:val="34"/>
    <w:qFormat/>
    <w:rsid w:val="00A55F0D"/>
    <w:pPr>
      <w:ind w:leftChars="400" w:left="840"/>
    </w:pPr>
  </w:style>
  <w:style w:type="paragraph" w:styleId="af1">
    <w:name w:val="footnote text"/>
    <w:basedOn w:val="a"/>
    <w:link w:val="af2"/>
    <w:uiPriority w:val="99"/>
    <w:semiHidden/>
    <w:unhideWhenUsed/>
    <w:rsid w:val="0015627C"/>
    <w:pPr>
      <w:snapToGrid w:val="0"/>
    </w:pPr>
  </w:style>
  <w:style w:type="character" w:customStyle="1" w:styleId="af2">
    <w:name w:val="脚注文字列 (文字)"/>
    <w:basedOn w:val="a0"/>
    <w:link w:val="af1"/>
    <w:uiPriority w:val="99"/>
    <w:semiHidden/>
    <w:rsid w:val="0015627C"/>
  </w:style>
  <w:style w:type="character" w:styleId="af3">
    <w:name w:val="footnote reference"/>
    <w:basedOn w:val="a0"/>
    <w:uiPriority w:val="99"/>
    <w:semiHidden/>
    <w:unhideWhenUsed/>
    <w:rsid w:val="0015627C"/>
    <w:rPr>
      <w:vertAlign w:val="superscript"/>
    </w:rPr>
  </w:style>
  <w:style w:type="paragraph" w:customStyle="1" w:styleId="SMText">
    <w:name w:val="SM Text"/>
    <w:basedOn w:val="a"/>
    <w:qFormat/>
    <w:rsid w:val="00383105"/>
    <w:pPr>
      <w:autoSpaceDE/>
      <w:autoSpaceDN/>
      <w:adjustRightInd/>
      <w:ind w:firstLine="480"/>
    </w:pPr>
    <w:rPr>
      <w:rFonts w:ascii="Times New Roman" w:hAnsi="Times New Roman" w:cs="Times New Roman"/>
      <w:sz w:val="24"/>
      <w:szCs w:val="24"/>
      <w:lang w:eastAsia="en-US"/>
    </w:rPr>
  </w:style>
  <w:style w:type="table" w:styleId="af4">
    <w:name w:val="Grid Table Light"/>
    <w:basedOn w:val="a1"/>
    <w:uiPriority w:val="40"/>
    <w:rsid w:val="00383105"/>
    <w:rPr>
      <w:rFonts w:ascii="Times New Roman" w:hAnsi="Times New Roman" w:cs="Times New Roman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5">
    <w:name w:val="Revision"/>
    <w:hidden/>
    <w:uiPriority w:val="99"/>
    <w:semiHidden/>
    <w:rsid w:val="001B698C"/>
  </w:style>
  <w:style w:type="character" w:styleId="af6">
    <w:name w:val="line number"/>
    <w:basedOn w:val="a0"/>
    <w:uiPriority w:val="99"/>
    <w:semiHidden/>
    <w:unhideWhenUsed/>
    <w:rsid w:val="00124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92F22A-5082-7049-97F7-176CAE202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2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ext2</vt:lpstr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2</dc:title>
  <dc:creator>堀口 安彦</dc:creator>
  <cp:lastModifiedBy>Yukihiro Hiramatsu</cp:lastModifiedBy>
  <cp:revision>1735</cp:revision>
  <cp:lastPrinted>2018-11-02T06:11:00Z</cp:lastPrinted>
  <dcterms:created xsi:type="dcterms:W3CDTF">2019-02-25T06:12:00Z</dcterms:created>
  <dcterms:modified xsi:type="dcterms:W3CDTF">2020-03-0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10" publications="10"/&gt;&lt;/info&gt;PAPERS2_INFO_END</vt:lpwstr>
  </property>
</Properties>
</file>